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5C8045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5DC3AC2D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4434D207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3C8F3197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0BDB7F32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0EACBFD0" w14:textId="77777777" w:rsidR="00A30318" w:rsidRDefault="00A30318" w:rsidP="00F55B61">
      <w:pPr>
        <w:rPr>
          <w:rFonts w:ascii="Arial" w:eastAsia="SimSun" w:hAnsi="Arial" w:cs="Arial"/>
          <w:lang w:eastAsia="zh-CN"/>
        </w:rPr>
      </w:pPr>
    </w:p>
    <w:p w14:paraId="5AB64BDA" w14:textId="5FA0188A" w:rsidR="00EC6550" w:rsidRDefault="00B83847" w:rsidP="00EC655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2 </w:t>
      </w:r>
      <w:r w:rsidR="00EC6550">
        <w:rPr>
          <w:rFonts w:ascii="Arial" w:hAnsi="Arial" w:cs="Arial"/>
          <w:b/>
          <w:bCs/>
        </w:rPr>
        <w:t>TABLE. DFF-Seq Datasets</w:t>
      </w:r>
      <w:r w:rsidR="001D3169">
        <w:rPr>
          <w:rFonts w:ascii="Arial" w:hAnsi="Arial" w:cs="Arial"/>
          <w:b/>
          <w:bCs/>
        </w:rPr>
        <w:t>*</w:t>
      </w:r>
    </w:p>
    <w:tbl>
      <w:tblPr>
        <w:tblStyle w:val="TableGrid"/>
        <w:tblW w:w="87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8"/>
        <w:gridCol w:w="2552"/>
        <w:gridCol w:w="2108"/>
        <w:gridCol w:w="1930"/>
      </w:tblGrid>
      <w:tr w:rsidR="00EC6550" w:rsidRPr="00EE3292" w14:paraId="1F7008F2" w14:textId="77777777" w:rsidTr="00EC6550">
        <w:trPr>
          <w:trHeight w:val="432"/>
        </w:trPr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D280ED8" w14:textId="2D114048" w:rsidR="00EC6550" w:rsidRPr="00EE3292" w:rsidRDefault="00EC6550" w:rsidP="004858F2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bookmarkStart w:id="0" w:name="_Hlk183529019"/>
            <w:bookmarkStart w:id="1" w:name="_Hlk184741225"/>
            <w:bookmarkStart w:id="2" w:name="_Hlk188522245"/>
            <w:bookmarkStart w:id="3" w:name="_Hlk188522278"/>
            <w:bookmarkStart w:id="4" w:name="_Hlk188522523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-NT2 DFF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q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Exp</w:t>
            </w:r>
            <w:r>
              <w:rPr>
                <w:rFonts w:ascii="Arial" w:eastAsia="SimSun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ataset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CE732D" w14:textId="77777777" w:rsidR="00EC6550" w:rsidRPr="00EE3292" w:rsidRDefault="00EC6550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deduplicated reads</w:t>
            </w:r>
          </w:p>
        </w:tc>
        <w:tc>
          <w:tcPr>
            <w:tcW w:w="2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253ED0" w14:textId="77777777" w:rsidR="00EC6550" w:rsidRPr="00EE3292" w:rsidRDefault="00EC6550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uman mapped reads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E7BDFA" w14:textId="6CA3D237" w:rsidR="00EC6550" w:rsidRPr="00EE3292" w:rsidRDefault="00992614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  <w:r w:rsidR="00EC6550"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MV reads</w:t>
            </w:r>
          </w:p>
        </w:tc>
      </w:tr>
      <w:tr w:rsidR="00EC6550" w:rsidRPr="00EE3292" w14:paraId="7EB9835F" w14:textId="77777777" w:rsidTr="004858F2">
        <w:trPr>
          <w:trHeight w:val="432"/>
        </w:trPr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2813FFB0" w14:textId="77777777" w:rsidR="00EC6550" w:rsidRPr="00EE3292" w:rsidRDefault="00EC6550" w:rsidP="004858F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ol II Rep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244B943" w14:textId="569BECA0" w:rsidR="00EC6550" w:rsidRPr="00EE3292" w:rsidRDefault="00EC6550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933334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41840D44" w14:textId="6A3CC66B" w:rsidR="00EC6550" w:rsidRPr="00EE3292" w:rsidRDefault="00EC6550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01055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01FDBFF3" w14:textId="272523A3" w:rsidR="00EC6550" w:rsidRPr="00EE3292" w:rsidRDefault="00EC6550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32279</w:t>
            </w:r>
          </w:p>
        </w:tc>
      </w:tr>
      <w:tr w:rsidR="00EC6550" w:rsidRPr="00EE3292" w14:paraId="485337A8" w14:textId="77777777" w:rsidTr="004858F2">
        <w:trPr>
          <w:trHeight w:val="432"/>
        </w:trPr>
        <w:tc>
          <w:tcPr>
            <w:tcW w:w="2158" w:type="dxa"/>
            <w:vAlign w:val="center"/>
          </w:tcPr>
          <w:p w14:paraId="2DF1D943" w14:textId="77777777" w:rsidR="00EC6550" w:rsidRPr="00EE3292" w:rsidRDefault="00EC6550" w:rsidP="004858F2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ol II Rep2</w:t>
            </w:r>
          </w:p>
        </w:tc>
        <w:tc>
          <w:tcPr>
            <w:tcW w:w="2552" w:type="dxa"/>
            <w:vAlign w:val="center"/>
          </w:tcPr>
          <w:p w14:paraId="3228B296" w14:textId="5FA8AA64" w:rsidR="00EC6550" w:rsidRPr="00EE3292" w:rsidRDefault="00EC6550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917888</w:t>
            </w:r>
          </w:p>
        </w:tc>
        <w:tc>
          <w:tcPr>
            <w:tcW w:w="2108" w:type="dxa"/>
            <w:vAlign w:val="center"/>
          </w:tcPr>
          <w:p w14:paraId="5E57F6C3" w14:textId="7940295D" w:rsidR="00EC6550" w:rsidRPr="00EE3292" w:rsidRDefault="00EC6550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04991</w:t>
            </w:r>
          </w:p>
        </w:tc>
        <w:tc>
          <w:tcPr>
            <w:tcW w:w="1930" w:type="dxa"/>
            <w:vAlign w:val="center"/>
          </w:tcPr>
          <w:p w14:paraId="6FA2819C" w14:textId="7D51CB1B" w:rsidR="00EC6550" w:rsidRPr="00EE3292" w:rsidRDefault="00EC6550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12897</w:t>
            </w:r>
          </w:p>
        </w:tc>
      </w:tr>
      <w:tr w:rsidR="00EC6550" w:rsidRPr="00EE3292" w14:paraId="68F50C25" w14:textId="77777777" w:rsidTr="004858F2">
        <w:trPr>
          <w:trHeight w:val="432"/>
        </w:trPr>
        <w:tc>
          <w:tcPr>
            <w:tcW w:w="2158" w:type="dxa"/>
            <w:vAlign w:val="center"/>
          </w:tcPr>
          <w:p w14:paraId="3B8AF6C8" w14:textId="012DF033" w:rsidR="00EC6550" w:rsidRPr="00EC6550" w:rsidRDefault="00EC6550" w:rsidP="004858F2">
            <w:pPr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3K4me3 Rep1</w:t>
            </w:r>
          </w:p>
        </w:tc>
        <w:tc>
          <w:tcPr>
            <w:tcW w:w="2552" w:type="dxa"/>
            <w:vAlign w:val="center"/>
          </w:tcPr>
          <w:p w14:paraId="5D2A2CD3" w14:textId="2E7CA0C1" w:rsidR="00EC6550" w:rsidRPr="00EE3292" w:rsidRDefault="00EC6550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333102</w:t>
            </w:r>
          </w:p>
        </w:tc>
        <w:tc>
          <w:tcPr>
            <w:tcW w:w="2108" w:type="dxa"/>
            <w:vAlign w:val="center"/>
          </w:tcPr>
          <w:p w14:paraId="36067025" w14:textId="2A3D1A15" w:rsidR="00EC6550" w:rsidRPr="00EE3292" w:rsidRDefault="00EC6550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597045</w:t>
            </w:r>
          </w:p>
        </w:tc>
        <w:tc>
          <w:tcPr>
            <w:tcW w:w="1930" w:type="dxa"/>
            <w:vAlign w:val="center"/>
          </w:tcPr>
          <w:p w14:paraId="30091EF3" w14:textId="00FD6C2D" w:rsidR="00EC6550" w:rsidRPr="00EE3292" w:rsidRDefault="00EC6550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736057</w:t>
            </w:r>
          </w:p>
        </w:tc>
      </w:tr>
      <w:tr w:rsidR="00EC6550" w:rsidRPr="00EE3292" w14:paraId="31DD7034" w14:textId="77777777" w:rsidTr="004858F2">
        <w:trPr>
          <w:trHeight w:val="432"/>
        </w:trPr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1BDFC64E" w14:textId="551276C5" w:rsidR="00EC6550" w:rsidRPr="00EC6550" w:rsidRDefault="00EC6550" w:rsidP="004858F2">
            <w:pPr>
              <w:rPr>
                <w:rFonts w:ascii="Arial" w:eastAsia="SimSun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SimSun" w:hAnsi="Arial" w:cs="Arial" w:hint="eastAsia"/>
                <w:sz w:val="18"/>
                <w:szCs w:val="18"/>
                <w:lang w:eastAsia="zh-CN"/>
              </w:rPr>
              <w:t>H3K4</w:t>
            </w:r>
            <w:r>
              <w:rPr>
                <w:rFonts w:ascii="Arial" w:eastAsia="SimSun" w:hAnsi="Arial" w:cs="Arial"/>
                <w:sz w:val="18"/>
                <w:szCs w:val="18"/>
                <w:lang w:eastAsia="zh-CN"/>
              </w:rPr>
              <w:t>me3 Rep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2C75029" w14:textId="5B1F3418" w:rsidR="00EC6550" w:rsidRPr="00EE3292" w:rsidRDefault="00EC6550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936152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635B2D14" w14:textId="4DD5A1EE" w:rsidR="00EC6550" w:rsidRPr="00EE3292" w:rsidRDefault="00EC6550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03325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3BDD3F98" w14:textId="22CD5612" w:rsidR="00EC6550" w:rsidRPr="00EE3292" w:rsidRDefault="00EC6550" w:rsidP="004858F2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732827</w:t>
            </w:r>
          </w:p>
        </w:tc>
      </w:tr>
      <w:tr w:rsidR="003F6537" w:rsidRPr="00EE3292" w14:paraId="30CAE9E7" w14:textId="77777777" w:rsidTr="003F6537">
        <w:trPr>
          <w:trHeight w:val="432"/>
        </w:trPr>
        <w:tc>
          <w:tcPr>
            <w:tcW w:w="215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4D5CC1" w14:textId="39AF021D" w:rsidR="003F6537" w:rsidRPr="00EE3292" w:rsidRDefault="003F6537" w:rsidP="00F00C9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-NT2 DFF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q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Exp2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ataset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EC33AC" w14:textId="7AC88F1F" w:rsidR="003F6537" w:rsidRPr="00EE3292" w:rsidRDefault="003F6537" w:rsidP="00F00C9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deduplicated reads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874C57" w14:textId="37F44BB5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uman mapped reads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886D02" w14:textId="24A509B9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MV reads</w:t>
            </w:r>
          </w:p>
        </w:tc>
      </w:tr>
      <w:tr w:rsidR="003F6537" w:rsidRPr="00EE3292" w14:paraId="198D2809" w14:textId="77777777" w:rsidTr="003F6537">
        <w:trPr>
          <w:trHeight w:val="432"/>
        </w:trPr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737C0647" w14:textId="509DEFA3" w:rsidR="003F6537" w:rsidRPr="00EE3292" w:rsidRDefault="003F6537" w:rsidP="00F00C91">
            <w:pPr>
              <w:rPr>
                <w:rFonts w:ascii="Arial" w:eastAsia="Times New Roman" w:hAnsi="Arial" w:cs="Arial"/>
                <w:sz w:val="18"/>
                <w:szCs w:val="18"/>
              </w:rPr>
            </w:pPr>
            <w:bookmarkStart w:id="5" w:name="_Hlk188521297"/>
            <w:bookmarkEnd w:id="0"/>
            <w:bookmarkEnd w:id="1"/>
            <w:bookmarkEnd w:id="2"/>
            <w:r>
              <w:rPr>
                <w:rFonts w:ascii="Arial" w:eastAsia="Times New Roman" w:hAnsi="Arial" w:cs="Arial"/>
                <w:sz w:val="18"/>
                <w:szCs w:val="18"/>
              </w:rPr>
              <w:t>Pol II Rep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7809B6F1" w14:textId="3812CBB0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142585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27BC4426" w14:textId="256708A4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175949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7C8F1E5F" w14:textId="69E7DB9D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66636</w:t>
            </w:r>
          </w:p>
        </w:tc>
      </w:tr>
      <w:tr w:rsidR="003F6537" w:rsidRPr="00EE3292" w14:paraId="5B83B984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5745AF1E" w14:textId="1A028C26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bookmarkStart w:id="6" w:name="_Hlk184741206"/>
            <w:bookmarkEnd w:id="3"/>
            <w:bookmarkEnd w:id="5"/>
            <w:r>
              <w:rPr>
                <w:rFonts w:ascii="Arial" w:eastAsia="Times New Roman" w:hAnsi="Arial" w:cs="Arial"/>
                <w:sz w:val="18"/>
                <w:szCs w:val="18"/>
              </w:rPr>
              <w:t>Pol II Rep2</w:t>
            </w:r>
          </w:p>
        </w:tc>
        <w:tc>
          <w:tcPr>
            <w:tcW w:w="2552" w:type="dxa"/>
            <w:vAlign w:val="center"/>
          </w:tcPr>
          <w:p w14:paraId="275C078A" w14:textId="6E342C69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091425</w:t>
            </w:r>
          </w:p>
        </w:tc>
        <w:tc>
          <w:tcPr>
            <w:tcW w:w="2108" w:type="dxa"/>
            <w:vAlign w:val="center"/>
          </w:tcPr>
          <w:p w14:paraId="1099F35B" w14:textId="160D954B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225843</w:t>
            </w:r>
          </w:p>
        </w:tc>
        <w:tc>
          <w:tcPr>
            <w:tcW w:w="1930" w:type="dxa"/>
            <w:vAlign w:val="center"/>
          </w:tcPr>
          <w:p w14:paraId="7D19A2B3" w14:textId="01EC65FB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65582</w:t>
            </w:r>
          </w:p>
        </w:tc>
      </w:tr>
      <w:tr w:rsidR="003F6537" w:rsidRPr="00EE3292" w14:paraId="6ABB3C85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6770ECF8" w14:textId="56BBF61D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TBP Rep1</w:t>
            </w:r>
          </w:p>
        </w:tc>
        <w:tc>
          <w:tcPr>
            <w:tcW w:w="2552" w:type="dxa"/>
            <w:vAlign w:val="center"/>
          </w:tcPr>
          <w:p w14:paraId="723FD522" w14:textId="675734C4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920903</w:t>
            </w:r>
          </w:p>
        </w:tc>
        <w:tc>
          <w:tcPr>
            <w:tcW w:w="2108" w:type="dxa"/>
            <w:vAlign w:val="center"/>
          </w:tcPr>
          <w:p w14:paraId="15E080E6" w14:textId="13CA4637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652931</w:t>
            </w:r>
          </w:p>
        </w:tc>
        <w:tc>
          <w:tcPr>
            <w:tcW w:w="1930" w:type="dxa"/>
            <w:vAlign w:val="center"/>
          </w:tcPr>
          <w:p w14:paraId="60BDC1A8" w14:textId="297D0078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267972</w:t>
            </w:r>
          </w:p>
        </w:tc>
      </w:tr>
      <w:tr w:rsidR="003F6537" w:rsidRPr="00EE3292" w14:paraId="26F1EAAD" w14:textId="77777777" w:rsidTr="003F6537">
        <w:trPr>
          <w:trHeight w:val="432"/>
        </w:trPr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2C0DA923" w14:textId="60230DE6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TBP Rep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31E6FFE" w14:textId="11E6458E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857533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61BB39AA" w14:textId="0B8911F0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326252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66A01927" w14:textId="2280BA59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531281</w:t>
            </w:r>
          </w:p>
        </w:tc>
      </w:tr>
      <w:bookmarkEnd w:id="4"/>
      <w:tr w:rsidR="003F6537" w:rsidRPr="00EE3292" w14:paraId="5CD71152" w14:textId="77777777" w:rsidTr="003F6537">
        <w:trPr>
          <w:trHeight w:val="432"/>
        </w:trPr>
        <w:tc>
          <w:tcPr>
            <w:tcW w:w="215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9C4ABD7" w14:textId="3A6902B2" w:rsidR="003F6537" w:rsidRPr="00EE3292" w:rsidRDefault="003F6537" w:rsidP="00F00C9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-NT2 DFF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q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Exp3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ataset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012B66" w14:textId="35F935CC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deduplicated reads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EACF28" w14:textId="51B64E31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uman mapped reads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1A08FA" w14:textId="63C476DF" w:rsidR="003F6537" w:rsidRPr="00EE3292" w:rsidRDefault="00992614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  <w:r w:rsidR="003F6537"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MV reads</w:t>
            </w:r>
          </w:p>
        </w:tc>
      </w:tr>
      <w:bookmarkEnd w:id="6"/>
      <w:tr w:rsidR="003F6537" w:rsidRPr="00EE3292" w14:paraId="505E4F94" w14:textId="77777777" w:rsidTr="003F6537">
        <w:trPr>
          <w:trHeight w:val="432"/>
        </w:trPr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41C060F6" w14:textId="1EB09210" w:rsidR="003F6537" w:rsidRPr="00EE3292" w:rsidRDefault="003F6537" w:rsidP="00F00C9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ol II Rep1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C54A5F8" w14:textId="143A2B92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420305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266FE473" w14:textId="7FF3AD8E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172709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2D9BE2F3" w14:textId="7BA808F9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247596</w:t>
            </w:r>
          </w:p>
        </w:tc>
      </w:tr>
      <w:tr w:rsidR="003F6537" w:rsidRPr="00EE3292" w14:paraId="4ABC6AEE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4D1FCFA9" w14:textId="111ADD75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bookmarkStart w:id="7" w:name="_Hlk184741600"/>
            <w:r>
              <w:rPr>
                <w:rFonts w:ascii="Arial" w:eastAsia="Times New Roman" w:hAnsi="Arial" w:cs="Arial"/>
                <w:sz w:val="18"/>
                <w:szCs w:val="18"/>
              </w:rPr>
              <w:t>Pol II Rep2</w:t>
            </w:r>
          </w:p>
        </w:tc>
        <w:tc>
          <w:tcPr>
            <w:tcW w:w="2552" w:type="dxa"/>
            <w:vAlign w:val="center"/>
          </w:tcPr>
          <w:p w14:paraId="586E59A4" w14:textId="19FC4E2A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F648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082620</w:t>
            </w:r>
          </w:p>
        </w:tc>
        <w:tc>
          <w:tcPr>
            <w:tcW w:w="2108" w:type="dxa"/>
            <w:vAlign w:val="center"/>
          </w:tcPr>
          <w:p w14:paraId="1C71BADA" w14:textId="260D0CF2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593465</w:t>
            </w:r>
          </w:p>
        </w:tc>
        <w:tc>
          <w:tcPr>
            <w:tcW w:w="1930" w:type="dxa"/>
            <w:vAlign w:val="center"/>
          </w:tcPr>
          <w:p w14:paraId="521A019B" w14:textId="3C193668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489155</w:t>
            </w:r>
          </w:p>
        </w:tc>
      </w:tr>
      <w:tr w:rsidR="003F6537" w:rsidRPr="00EE3292" w14:paraId="0594EBF4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395EFB36" w14:textId="43969EB1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TBP Rep1</w:t>
            </w:r>
          </w:p>
        </w:tc>
        <w:tc>
          <w:tcPr>
            <w:tcW w:w="2552" w:type="dxa"/>
            <w:vAlign w:val="center"/>
          </w:tcPr>
          <w:p w14:paraId="0BD81CCA" w14:textId="77B3174C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D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461931</w:t>
            </w:r>
          </w:p>
        </w:tc>
        <w:tc>
          <w:tcPr>
            <w:tcW w:w="2108" w:type="dxa"/>
            <w:vAlign w:val="center"/>
          </w:tcPr>
          <w:p w14:paraId="7CD52082" w14:textId="6D43CF77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116959</w:t>
            </w:r>
          </w:p>
        </w:tc>
        <w:tc>
          <w:tcPr>
            <w:tcW w:w="1930" w:type="dxa"/>
            <w:vAlign w:val="center"/>
          </w:tcPr>
          <w:p w14:paraId="174D2519" w14:textId="4FC96C7E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44972</w:t>
            </w:r>
          </w:p>
        </w:tc>
      </w:tr>
      <w:tr w:rsidR="003F6537" w:rsidRPr="00EE3292" w14:paraId="063EE9FE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3D2CA823" w14:textId="1ADEA1BC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TBP Rep2</w:t>
            </w:r>
          </w:p>
        </w:tc>
        <w:tc>
          <w:tcPr>
            <w:tcW w:w="2552" w:type="dxa"/>
            <w:vAlign w:val="center"/>
          </w:tcPr>
          <w:p w14:paraId="753B1EE7" w14:textId="1F1D25B9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21D5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229565</w:t>
            </w:r>
          </w:p>
        </w:tc>
        <w:tc>
          <w:tcPr>
            <w:tcW w:w="2108" w:type="dxa"/>
            <w:vAlign w:val="center"/>
          </w:tcPr>
          <w:p w14:paraId="781D7C1A" w14:textId="0A78218E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182979</w:t>
            </w:r>
          </w:p>
        </w:tc>
        <w:tc>
          <w:tcPr>
            <w:tcW w:w="1930" w:type="dxa"/>
            <w:vAlign w:val="center"/>
          </w:tcPr>
          <w:p w14:paraId="1E2ED8C6" w14:textId="08A61782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046586</w:t>
            </w:r>
          </w:p>
        </w:tc>
      </w:tr>
      <w:tr w:rsidR="003F6537" w:rsidRPr="00EE3292" w14:paraId="3F7A9115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36A36262" w14:textId="4D0A2757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3K4me3 Rep1</w:t>
            </w:r>
          </w:p>
        </w:tc>
        <w:tc>
          <w:tcPr>
            <w:tcW w:w="2552" w:type="dxa"/>
            <w:vAlign w:val="center"/>
          </w:tcPr>
          <w:p w14:paraId="35020A6A" w14:textId="61D8279E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900883</w:t>
            </w:r>
          </w:p>
        </w:tc>
        <w:tc>
          <w:tcPr>
            <w:tcW w:w="2108" w:type="dxa"/>
            <w:vAlign w:val="center"/>
          </w:tcPr>
          <w:p w14:paraId="2A5662EB" w14:textId="64CC957C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288157</w:t>
            </w:r>
          </w:p>
        </w:tc>
        <w:tc>
          <w:tcPr>
            <w:tcW w:w="1930" w:type="dxa"/>
            <w:vAlign w:val="center"/>
          </w:tcPr>
          <w:p w14:paraId="4F1DA61D" w14:textId="7BD46F02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612726</w:t>
            </w:r>
          </w:p>
        </w:tc>
      </w:tr>
      <w:tr w:rsidR="003F6537" w:rsidRPr="00EE3292" w14:paraId="4A5F962A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5C1CB7B5" w14:textId="4AB4AC11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3K4me3 Rep2</w:t>
            </w:r>
          </w:p>
        </w:tc>
        <w:tc>
          <w:tcPr>
            <w:tcW w:w="2552" w:type="dxa"/>
            <w:vAlign w:val="center"/>
          </w:tcPr>
          <w:p w14:paraId="54C075DE" w14:textId="19301327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914261</w:t>
            </w:r>
          </w:p>
        </w:tc>
        <w:tc>
          <w:tcPr>
            <w:tcW w:w="2108" w:type="dxa"/>
            <w:vAlign w:val="center"/>
          </w:tcPr>
          <w:p w14:paraId="76769AB0" w14:textId="239D51DD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550535</w:t>
            </w:r>
          </w:p>
        </w:tc>
        <w:tc>
          <w:tcPr>
            <w:tcW w:w="1930" w:type="dxa"/>
            <w:vAlign w:val="center"/>
          </w:tcPr>
          <w:p w14:paraId="3F19585C" w14:textId="572B76B4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363726</w:t>
            </w:r>
          </w:p>
        </w:tc>
      </w:tr>
      <w:tr w:rsidR="003F6537" w:rsidRPr="00EE3292" w14:paraId="3D442065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5010B3CE" w14:textId="72F1D80B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bookmarkStart w:id="8" w:name="_Hlk184741286"/>
            <w:r>
              <w:rPr>
                <w:rFonts w:ascii="Arial" w:eastAsia="Times New Roman" w:hAnsi="Arial" w:cs="Arial"/>
                <w:sz w:val="18"/>
                <w:szCs w:val="18"/>
              </w:rPr>
              <w:t>H3K27Ac</w:t>
            </w:r>
          </w:p>
        </w:tc>
        <w:tc>
          <w:tcPr>
            <w:tcW w:w="2552" w:type="dxa"/>
            <w:vAlign w:val="center"/>
          </w:tcPr>
          <w:p w14:paraId="2BCECAEA" w14:textId="0E1816DD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639910</w:t>
            </w:r>
          </w:p>
        </w:tc>
        <w:tc>
          <w:tcPr>
            <w:tcW w:w="2108" w:type="dxa"/>
            <w:vAlign w:val="center"/>
          </w:tcPr>
          <w:p w14:paraId="374B4E1F" w14:textId="0D2144D0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5248728</w:t>
            </w:r>
          </w:p>
        </w:tc>
        <w:tc>
          <w:tcPr>
            <w:tcW w:w="1930" w:type="dxa"/>
            <w:vAlign w:val="center"/>
          </w:tcPr>
          <w:p w14:paraId="5F00D04E" w14:textId="1A1F7924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91182</w:t>
            </w:r>
          </w:p>
        </w:tc>
      </w:tr>
      <w:bookmarkEnd w:id="7"/>
      <w:bookmarkEnd w:id="8"/>
      <w:tr w:rsidR="003F6537" w:rsidRPr="00EE3292" w14:paraId="495EEE0D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799B9748" w14:textId="26E26BAA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E2 Rep1</w:t>
            </w:r>
          </w:p>
        </w:tc>
        <w:tc>
          <w:tcPr>
            <w:tcW w:w="2552" w:type="dxa"/>
            <w:vAlign w:val="center"/>
          </w:tcPr>
          <w:p w14:paraId="6107A821" w14:textId="2B5569B7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606520</w:t>
            </w:r>
          </w:p>
        </w:tc>
        <w:tc>
          <w:tcPr>
            <w:tcW w:w="2108" w:type="dxa"/>
            <w:vAlign w:val="center"/>
          </w:tcPr>
          <w:p w14:paraId="7DC9E74E" w14:textId="5E6B1DB1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53426</w:t>
            </w:r>
          </w:p>
        </w:tc>
        <w:tc>
          <w:tcPr>
            <w:tcW w:w="1930" w:type="dxa"/>
            <w:vAlign w:val="center"/>
          </w:tcPr>
          <w:p w14:paraId="45BB9C10" w14:textId="2E028F22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853094</w:t>
            </w:r>
          </w:p>
        </w:tc>
      </w:tr>
      <w:tr w:rsidR="003F6537" w:rsidRPr="00EE3292" w14:paraId="1E951F9E" w14:textId="77777777" w:rsidTr="003F6537">
        <w:trPr>
          <w:trHeight w:val="432"/>
        </w:trPr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59DF3333" w14:textId="4EAFFF42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IE2 Rep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2BC1A7F" w14:textId="4AB8660E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091535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65515459" w14:textId="0FCB73D5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516051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7C1DCED8" w14:textId="03A61B46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575484</w:t>
            </w:r>
          </w:p>
        </w:tc>
      </w:tr>
      <w:tr w:rsidR="003F6537" w:rsidRPr="00EE3292" w14:paraId="4E164644" w14:textId="77777777" w:rsidTr="003F6537">
        <w:trPr>
          <w:trHeight w:val="432"/>
        </w:trPr>
        <w:tc>
          <w:tcPr>
            <w:tcW w:w="215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EAC0A5" w14:textId="098EC804" w:rsidR="003F6537" w:rsidRPr="00EE3292" w:rsidRDefault="003F6537" w:rsidP="00BF5D33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bookmarkStart w:id="9" w:name="_Hlk188523072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FF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q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Exp4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ataset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ED6863" w14:textId="0A9485B3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deduplicated reads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CA6DC4" w14:textId="03EB7B89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uman mapped reads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E1BCD6" w14:textId="031142A0" w:rsidR="003F6537" w:rsidRPr="00EE3292" w:rsidRDefault="00992614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  <w:r w:rsidR="003F6537"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MV reads</w:t>
            </w:r>
          </w:p>
        </w:tc>
      </w:tr>
      <w:tr w:rsidR="003F6537" w:rsidRPr="00EE3292" w14:paraId="09F0E6FB" w14:textId="77777777" w:rsidTr="003F6537">
        <w:trPr>
          <w:trHeight w:val="432"/>
        </w:trPr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47928787" w14:textId="2CFAFB71" w:rsidR="003F6537" w:rsidRPr="00EE3292" w:rsidRDefault="003F6537" w:rsidP="00F00C91">
            <w:pPr>
              <w:rPr>
                <w:rFonts w:ascii="Arial" w:eastAsia="Times New Roman" w:hAnsi="Arial" w:cs="Arial"/>
                <w:sz w:val="18"/>
                <w:szCs w:val="18"/>
              </w:rPr>
            </w:pPr>
            <w:bookmarkStart w:id="10" w:name="_Hlk188521456"/>
            <w:r>
              <w:rPr>
                <w:rFonts w:ascii="Arial" w:eastAsia="Times New Roman" w:hAnsi="Arial" w:cs="Arial"/>
                <w:sz w:val="18"/>
                <w:szCs w:val="18"/>
              </w:rPr>
              <w:t>D-NT2 Pol II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B66244D" w14:textId="3DE7275A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10B4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239989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788B8B24" w14:textId="36384808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812450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1C65D6DF" w14:textId="5A142FB3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427539</w:t>
            </w:r>
          </w:p>
        </w:tc>
      </w:tr>
      <w:bookmarkEnd w:id="10"/>
      <w:tr w:rsidR="003F6537" w:rsidRPr="00EE3292" w14:paraId="136CE186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79D9E6F9" w14:textId="0E57F190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-NT2 TBP</w:t>
            </w:r>
          </w:p>
        </w:tc>
        <w:tc>
          <w:tcPr>
            <w:tcW w:w="2552" w:type="dxa"/>
            <w:vAlign w:val="center"/>
          </w:tcPr>
          <w:p w14:paraId="377EDCB6" w14:textId="0F41371B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176369</w:t>
            </w:r>
          </w:p>
        </w:tc>
        <w:tc>
          <w:tcPr>
            <w:tcW w:w="2108" w:type="dxa"/>
            <w:vAlign w:val="center"/>
          </w:tcPr>
          <w:p w14:paraId="18E60E82" w14:textId="160E4BEB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46019</w:t>
            </w:r>
          </w:p>
        </w:tc>
        <w:tc>
          <w:tcPr>
            <w:tcW w:w="1930" w:type="dxa"/>
            <w:vAlign w:val="center"/>
          </w:tcPr>
          <w:p w14:paraId="4CC74347" w14:textId="6C8FF400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30350</w:t>
            </w:r>
          </w:p>
        </w:tc>
      </w:tr>
      <w:tr w:rsidR="003F6537" w:rsidRPr="00EE3292" w14:paraId="1214BAE4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53148647" w14:textId="6B93C0AC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-NT2 H3K4me3</w:t>
            </w:r>
          </w:p>
        </w:tc>
        <w:tc>
          <w:tcPr>
            <w:tcW w:w="2552" w:type="dxa"/>
            <w:vAlign w:val="center"/>
          </w:tcPr>
          <w:p w14:paraId="55703F43" w14:textId="0274A184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017162</w:t>
            </w:r>
          </w:p>
        </w:tc>
        <w:tc>
          <w:tcPr>
            <w:tcW w:w="2108" w:type="dxa"/>
            <w:vAlign w:val="center"/>
          </w:tcPr>
          <w:p w14:paraId="4E37D5A4" w14:textId="71D76BE6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74626</w:t>
            </w:r>
          </w:p>
        </w:tc>
        <w:tc>
          <w:tcPr>
            <w:tcW w:w="1930" w:type="dxa"/>
            <w:vAlign w:val="center"/>
          </w:tcPr>
          <w:p w14:paraId="4F0BC86C" w14:textId="43AAD679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042536</w:t>
            </w:r>
          </w:p>
        </w:tc>
      </w:tr>
      <w:tr w:rsidR="003F6537" w:rsidRPr="00EE3292" w14:paraId="06CC1458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340F923D" w14:textId="77777777" w:rsidR="009A1C20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D-NT2 </w:t>
            </w:r>
            <w:r w:rsidR="009A1C20">
              <w:rPr>
                <w:rFonts w:ascii="Arial" w:eastAsia="Times New Roman" w:hAnsi="Arial" w:cs="Arial"/>
                <w:sz w:val="18"/>
                <w:szCs w:val="18"/>
              </w:rPr>
              <w:t>Cross-linki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405286A2" w14:textId="5A16B44B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ol II Rep1</w:t>
            </w:r>
          </w:p>
        </w:tc>
        <w:tc>
          <w:tcPr>
            <w:tcW w:w="2552" w:type="dxa"/>
            <w:vAlign w:val="center"/>
          </w:tcPr>
          <w:p w14:paraId="3903CB78" w14:textId="10A1500E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832160</w:t>
            </w:r>
          </w:p>
        </w:tc>
        <w:tc>
          <w:tcPr>
            <w:tcW w:w="2108" w:type="dxa"/>
            <w:vAlign w:val="center"/>
          </w:tcPr>
          <w:p w14:paraId="61A19388" w14:textId="7890B156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64461</w:t>
            </w:r>
          </w:p>
        </w:tc>
        <w:tc>
          <w:tcPr>
            <w:tcW w:w="1930" w:type="dxa"/>
            <w:vAlign w:val="center"/>
          </w:tcPr>
          <w:p w14:paraId="0EA5B98D" w14:textId="53579B93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967699</w:t>
            </w:r>
          </w:p>
        </w:tc>
      </w:tr>
      <w:tr w:rsidR="003F6537" w:rsidRPr="00EE3292" w14:paraId="32C3806F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02433F5E" w14:textId="77777777" w:rsidR="009A1C20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D-NT2 </w:t>
            </w:r>
            <w:r w:rsidR="009A1C20">
              <w:rPr>
                <w:rFonts w:ascii="Arial" w:eastAsia="Times New Roman" w:hAnsi="Arial" w:cs="Arial"/>
                <w:sz w:val="18"/>
                <w:szCs w:val="18"/>
              </w:rPr>
              <w:t>Cross-linki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5E351755" w14:textId="546A04B4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Pol II Rep2</w:t>
            </w:r>
          </w:p>
        </w:tc>
        <w:tc>
          <w:tcPr>
            <w:tcW w:w="2552" w:type="dxa"/>
            <w:vAlign w:val="center"/>
          </w:tcPr>
          <w:p w14:paraId="35CD0DE4" w14:textId="60CAC492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835274</w:t>
            </w:r>
          </w:p>
        </w:tc>
        <w:tc>
          <w:tcPr>
            <w:tcW w:w="2108" w:type="dxa"/>
            <w:vAlign w:val="center"/>
          </w:tcPr>
          <w:p w14:paraId="169AC0E4" w14:textId="0E8EE58C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283203</w:t>
            </w:r>
          </w:p>
        </w:tc>
        <w:tc>
          <w:tcPr>
            <w:tcW w:w="1930" w:type="dxa"/>
            <w:vAlign w:val="center"/>
          </w:tcPr>
          <w:p w14:paraId="49E6B53B" w14:textId="4152568C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52071</w:t>
            </w:r>
          </w:p>
        </w:tc>
      </w:tr>
      <w:tr w:rsidR="003F6537" w:rsidRPr="00EE3292" w14:paraId="494B8D20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112300AA" w14:textId="1D96A6E6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D-NT2 </w:t>
            </w:r>
            <w:r w:rsidR="009A1C20">
              <w:rPr>
                <w:rFonts w:ascii="Arial" w:eastAsia="Times New Roman" w:hAnsi="Arial" w:cs="Arial"/>
                <w:sz w:val="18"/>
                <w:szCs w:val="18"/>
              </w:rPr>
              <w:t xml:space="preserve">Cross-linking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TBP Rep1</w:t>
            </w:r>
          </w:p>
        </w:tc>
        <w:tc>
          <w:tcPr>
            <w:tcW w:w="2552" w:type="dxa"/>
            <w:vAlign w:val="center"/>
          </w:tcPr>
          <w:p w14:paraId="06DD212D" w14:textId="02194D7D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458770</w:t>
            </w:r>
          </w:p>
        </w:tc>
        <w:tc>
          <w:tcPr>
            <w:tcW w:w="2108" w:type="dxa"/>
            <w:vAlign w:val="center"/>
          </w:tcPr>
          <w:p w14:paraId="6C4E5D4A" w14:textId="65624F9F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210067</w:t>
            </w:r>
          </w:p>
        </w:tc>
        <w:tc>
          <w:tcPr>
            <w:tcW w:w="1930" w:type="dxa"/>
            <w:vAlign w:val="center"/>
          </w:tcPr>
          <w:p w14:paraId="155DC497" w14:textId="0C36FCA0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48703</w:t>
            </w:r>
          </w:p>
        </w:tc>
      </w:tr>
      <w:tr w:rsidR="003F6537" w:rsidRPr="00EE3292" w14:paraId="7704BB99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7271EE45" w14:textId="49E1B425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D-NT2 </w:t>
            </w:r>
            <w:r w:rsidR="009A1C20">
              <w:rPr>
                <w:rFonts w:ascii="Arial" w:eastAsia="Times New Roman" w:hAnsi="Arial" w:cs="Arial"/>
                <w:sz w:val="18"/>
                <w:szCs w:val="18"/>
              </w:rPr>
              <w:t xml:space="preserve">Cross-linking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TBP Rep2</w:t>
            </w:r>
          </w:p>
        </w:tc>
        <w:tc>
          <w:tcPr>
            <w:tcW w:w="2552" w:type="dxa"/>
            <w:vAlign w:val="center"/>
          </w:tcPr>
          <w:p w14:paraId="17CED19E" w14:textId="7EE454EA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054708</w:t>
            </w:r>
          </w:p>
        </w:tc>
        <w:tc>
          <w:tcPr>
            <w:tcW w:w="2108" w:type="dxa"/>
            <w:vAlign w:val="center"/>
          </w:tcPr>
          <w:p w14:paraId="744C5A4F" w14:textId="7B6CA09B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363676</w:t>
            </w:r>
          </w:p>
        </w:tc>
        <w:tc>
          <w:tcPr>
            <w:tcW w:w="1930" w:type="dxa"/>
            <w:vAlign w:val="center"/>
          </w:tcPr>
          <w:p w14:paraId="30318694" w14:textId="5046DCD2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91032</w:t>
            </w:r>
          </w:p>
        </w:tc>
      </w:tr>
      <w:tr w:rsidR="003F6537" w:rsidRPr="00EE3292" w14:paraId="72FD726B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0B9DC2A3" w14:textId="5C739B39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D-NT2 </w:t>
            </w:r>
            <w:r w:rsidR="009A1C20">
              <w:rPr>
                <w:rFonts w:ascii="Arial" w:eastAsia="Times New Roman" w:hAnsi="Arial" w:cs="Arial"/>
                <w:sz w:val="18"/>
                <w:szCs w:val="18"/>
              </w:rPr>
              <w:t xml:space="preserve">Cross-linking 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H3K4me3 Rep1</w:t>
            </w:r>
          </w:p>
        </w:tc>
        <w:tc>
          <w:tcPr>
            <w:tcW w:w="2552" w:type="dxa"/>
            <w:vAlign w:val="center"/>
          </w:tcPr>
          <w:p w14:paraId="3E40A9FA" w14:textId="6D7854F4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985304</w:t>
            </w:r>
          </w:p>
        </w:tc>
        <w:tc>
          <w:tcPr>
            <w:tcW w:w="2108" w:type="dxa"/>
            <w:vAlign w:val="center"/>
          </w:tcPr>
          <w:p w14:paraId="51C5AF97" w14:textId="48DC4487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33287</w:t>
            </w:r>
          </w:p>
        </w:tc>
        <w:tc>
          <w:tcPr>
            <w:tcW w:w="1930" w:type="dxa"/>
            <w:vAlign w:val="center"/>
          </w:tcPr>
          <w:p w14:paraId="27EE108B" w14:textId="70BA5BF7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052017</w:t>
            </w:r>
          </w:p>
        </w:tc>
      </w:tr>
      <w:tr w:rsidR="003F6537" w:rsidRPr="00EE3292" w14:paraId="3D35BBDF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001B6F7B" w14:textId="59619AAE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D-NT2 </w:t>
            </w:r>
            <w:r w:rsidR="009A1C20">
              <w:rPr>
                <w:rFonts w:ascii="Arial" w:eastAsia="Times New Roman" w:hAnsi="Arial" w:cs="Arial"/>
                <w:sz w:val="18"/>
                <w:szCs w:val="18"/>
              </w:rPr>
              <w:t>Cross-linking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H3K4me3 Rep2</w:t>
            </w:r>
          </w:p>
        </w:tc>
        <w:tc>
          <w:tcPr>
            <w:tcW w:w="2552" w:type="dxa"/>
            <w:vAlign w:val="center"/>
          </w:tcPr>
          <w:p w14:paraId="379077DC" w14:textId="1093171F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337170</w:t>
            </w:r>
          </w:p>
        </w:tc>
        <w:tc>
          <w:tcPr>
            <w:tcW w:w="2108" w:type="dxa"/>
            <w:vAlign w:val="center"/>
          </w:tcPr>
          <w:p w14:paraId="3C52F2EA" w14:textId="4629A069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96799</w:t>
            </w:r>
          </w:p>
        </w:tc>
        <w:tc>
          <w:tcPr>
            <w:tcW w:w="1930" w:type="dxa"/>
            <w:vAlign w:val="center"/>
          </w:tcPr>
          <w:p w14:paraId="553DC184" w14:textId="6761351C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40371</w:t>
            </w:r>
          </w:p>
        </w:tc>
      </w:tr>
      <w:tr w:rsidR="003F6537" w:rsidRPr="00EE3292" w14:paraId="31A07997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51752876" w14:textId="7548DD6D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FF Pol II Rep1</w:t>
            </w:r>
          </w:p>
        </w:tc>
        <w:tc>
          <w:tcPr>
            <w:tcW w:w="2552" w:type="dxa"/>
            <w:vAlign w:val="center"/>
          </w:tcPr>
          <w:p w14:paraId="169E1787" w14:textId="1493676E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900115</w:t>
            </w:r>
          </w:p>
        </w:tc>
        <w:tc>
          <w:tcPr>
            <w:tcW w:w="2108" w:type="dxa"/>
            <w:vAlign w:val="center"/>
          </w:tcPr>
          <w:p w14:paraId="49F955A8" w14:textId="1CB23549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132678</w:t>
            </w:r>
          </w:p>
        </w:tc>
        <w:tc>
          <w:tcPr>
            <w:tcW w:w="1930" w:type="dxa"/>
            <w:vAlign w:val="center"/>
          </w:tcPr>
          <w:p w14:paraId="7D57F009" w14:textId="1B5801AC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67437</w:t>
            </w:r>
          </w:p>
        </w:tc>
      </w:tr>
      <w:tr w:rsidR="003F6537" w:rsidRPr="00EE3292" w14:paraId="4BAF38E1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7465541E" w14:textId="5D287659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FF Pol II Rep2</w:t>
            </w:r>
          </w:p>
        </w:tc>
        <w:tc>
          <w:tcPr>
            <w:tcW w:w="2552" w:type="dxa"/>
            <w:vAlign w:val="center"/>
          </w:tcPr>
          <w:p w14:paraId="6E5900ED" w14:textId="68C10FCE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529310</w:t>
            </w:r>
          </w:p>
        </w:tc>
        <w:tc>
          <w:tcPr>
            <w:tcW w:w="2108" w:type="dxa"/>
            <w:vAlign w:val="center"/>
          </w:tcPr>
          <w:p w14:paraId="67857204" w14:textId="7164CD7B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457271</w:t>
            </w:r>
          </w:p>
        </w:tc>
        <w:tc>
          <w:tcPr>
            <w:tcW w:w="1930" w:type="dxa"/>
            <w:vAlign w:val="center"/>
          </w:tcPr>
          <w:p w14:paraId="0573EF47" w14:textId="04831733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72039</w:t>
            </w:r>
          </w:p>
        </w:tc>
      </w:tr>
      <w:tr w:rsidR="003F6537" w:rsidRPr="00EE3292" w14:paraId="775E9982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1C25F186" w14:textId="74E44274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FF TBP Rep1</w:t>
            </w:r>
          </w:p>
        </w:tc>
        <w:tc>
          <w:tcPr>
            <w:tcW w:w="2552" w:type="dxa"/>
            <w:vAlign w:val="center"/>
          </w:tcPr>
          <w:p w14:paraId="76AF56BA" w14:textId="7D4EBF94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583E3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161870</w:t>
            </w:r>
          </w:p>
        </w:tc>
        <w:tc>
          <w:tcPr>
            <w:tcW w:w="2108" w:type="dxa"/>
            <w:vAlign w:val="center"/>
          </w:tcPr>
          <w:p w14:paraId="3F9F0E7D" w14:textId="34D4DEFB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878908</w:t>
            </w:r>
          </w:p>
        </w:tc>
        <w:tc>
          <w:tcPr>
            <w:tcW w:w="1930" w:type="dxa"/>
            <w:vAlign w:val="center"/>
          </w:tcPr>
          <w:p w14:paraId="53FBA10F" w14:textId="3F79DC53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82962</w:t>
            </w:r>
          </w:p>
        </w:tc>
      </w:tr>
      <w:tr w:rsidR="003F6537" w:rsidRPr="00EE3292" w14:paraId="768654EF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033400FF" w14:textId="27A273D1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FF TBP Rep2</w:t>
            </w:r>
          </w:p>
        </w:tc>
        <w:tc>
          <w:tcPr>
            <w:tcW w:w="2552" w:type="dxa"/>
            <w:vAlign w:val="center"/>
          </w:tcPr>
          <w:p w14:paraId="7D16F858" w14:textId="5FB56148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140521</w:t>
            </w:r>
          </w:p>
        </w:tc>
        <w:tc>
          <w:tcPr>
            <w:tcW w:w="2108" w:type="dxa"/>
            <w:vAlign w:val="center"/>
          </w:tcPr>
          <w:p w14:paraId="754253A2" w14:textId="67230D34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359599</w:t>
            </w:r>
          </w:p>
        </w:tc>
        <w:tc>
          <w:tcPr>
            <w:tcW w:w="1930" w:type="dxa"/>
            <w:vAlign w:val="center"/>
          </w:tcPr>
          <w:p w14:paraId="0C8F74F3" w14:textId="1546053F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80922</w:t>
            </w:r>
          </w:p>
        </w:tc>
      </w:tr>
      <w:tr w:rsidR="003F6537" w:rsidRPr="00EE3292" w14:paraId="4EFA1922" w14:textId="77777777" w:rsidTr="003F6537">
        <w:trPr>
          <w:trHeight w:val="432"/>
        </w:trPr>
        <w:tc>
          <w:tcPr>
            <w:tcW w:w="2158" w:type="dxa"/>
            <w:vAlign w:val="center"/>
          </w:tcPr>
          <w:p w14:paraId="1A7539AE" w14:textId="6013F552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FF H3K4me3 Rep1</w:t>
            </w:r>
          </w:p>
        </w:tc>
        <w:tc>
          <w:tcPr>
            <w:tcW w:w="2552" w:type="dxa"/>
            <w:vAlign w:val="center"/>
          </w:tcPr>
          <w:p w14:paraId="1E328E92" w14:textId="27E2052F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259216</w:t>
            </w:r>
          </w:p>
        </w:tc>
        <w:tc>
          <w:tcPr>
            <w:tcW w:w="2108" w:type="dxa"/>
            <w:vAlign w:val="center"/>
          </w:tcPr>
          <w:p w14:paraId="14944006" w14:textId="4C187E52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750974</w:t>
            </w:r>
          </w:p>
        </w:tc>
        <w:tc>
          <w:tcPr>
            <w:tcW w:w="1930" w:type="dxa"/>
            <w:vAlign w:val="center"/>
          </w:tcPr>
          <w:p w14:paraId="1668D683" w14:textId="05660F68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08242</w:t>
            </w:r>
          </w:p>
        </w:tc>
      </w:tr>
      <w:tr w:rsidR="003F6537" w:rsidRPr="00EE3292" w14:paraId="2C58F6D1" w14:textId="77777777" w:rsidTr="00F00C91">
        <w:trPr>
          <w:trHeight w:val="432"/>
        </w:trPr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6BA31A5F" w14:textId="6BC75FE9" w:rsidR="003F6537" w:rsidRPr="00EE3292" w:rsidRDefault="003F6537" w:rsidP="00D25A4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FF H3K4me3 Rep2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B37935D" w14:textId="44F62984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656893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4E1D4381" w14:textId="4828F7E4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581650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53B39B48" w14:textId="2401C42F" w:rsidR="003F6537" w:rsidRPr="00EE3292" w:rsidRDefault="003F6537" w:rsidP="00D25A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A3C05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75243</w:t>
            </w:r>
          </w:p>
        </w:tc>
      </w:tr>
      <w:bookmarkEnd w:id="9"/>
      <w:tr w:rsidR="00205F11" w:rsidRPr="00EE3292" w14:paraId="12D9834F" w14:textId="77777777" w:rsidTr="00205F11">
        <w:trPr>
          <w:trHeight w:val="432"/>
        </w:trPr>
        <w:tc>
          <w:tcPr>
            <w:tcW w:w="215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018BB6" w14:textId="4EBE212F" w:rsidR="00205F11" w:rsidRPr="00EE3292" w:rsidRDefault="00205F11" w:rsidP="00205F11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FF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q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Exp5</w:t>
            </w: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datasets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59B284" w14:textId="3ECDF6B1" w:rsidR="00205F11" w:rsidRPr="00EE3292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otal deduplicated reads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222CED" w14:textId="7E7DBDB0" w:rsidR="00205F11" w:rsidRPr="00205F11" w:rsidRDefault="00205F11" w:rsidP="0020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uman mapped reads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2231B3" w14:textId="4835A008" w:rsidR="00205F11" w:rsidRPr="00205F11" w:rsidRDefault="00992614" w:rsidP="00205F1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</w:t>
            </w:r>
            <w:r w:rsidR="00205F11" w:rsidRPr="00EE329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MV reads</w:t>
            </w:r>
          </w:p>
        </w:tc>
      </w:tr>
      <w:tr w:rsidR="00205F11" w:rsidRPr="00EE3292" w14:paraId="49542E14" w14:textId="77777777" w:rsidTr="0029283B">
        <w:trPr>
          <w:trHeight w:val="432"/>
        </w:trPr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235C2C9E" w14:textId="03B28DF0" w:rsidR="00205F11" w:rsidRDefault="00205F11" w:rsidP="00205F1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-NT2 TBP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2228754E" w14:textId="1D6EA758" w:rsidR="00205F11" w:rsidRPr="00210B4E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011558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vAlign w:val="center"/>
          </w:tcPr>
          <w:p w14:paraId="0528E4E4" w14:textId="370EE9BA" w:rsidR="00205F11" w:rsidRPr="00583E33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848526</w:t>
            </w:r>
          </w:p>
        </w:tc>
        <w:tc>
          <w:tcPr>
            <w:tcW w:w="1930" w:type="dxa"/>
            <w:tcBorders>
              <w:top w:val="single" w:sz="4" w:space="0" w:color="auto"/>
            </w:tcBorders>
            <w:vAlign w:val="center"/>
          </w:tcPr>
          <w:p w14:paraId="0CE1B11C" w14:textId="245BFE74" w:rsidR="00205F11" w:rsidRPr="00583E33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63032</w:t>
            </w:r>
          </w:p>
        </w:tc>
      </w:tr>
      <w:tr w:rsidR="00205F11" w:rsidRPr="00EE3292" w14:paraId="4F53D1FE" w14:textId="77777777" w:rsidTr="0029283B">
        <w:trPr>
          <w:trHeight w:val="432"/>
        </w:trPr>
        <w:tc>
          <w:tcPr>
            <w:tcW w:w="2158" w:type="dxa"/>
            <w:vAlign w:val="center"/>
          </w:tcPr>
          <w:p w14:paraId="4D00FA2B" w14:textId="50A969A6" w:rsidR="00205F11" w:rsidRDefault="00205F11" w:rsidP="00205F1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-NT2 H3.3</w:t>
            </w:r>
          </w:p>
        </w:tc>
        <w:tc>
          <w:tcPr>
            <w:tcW w:w="2552" w:type="dxa"/>
            <w:vAlign w:val="center"/>
          </w:tcPr>
          <w:p w14:paraId="398A1419" w14:textId="3B83B641" w:rsidR="00205F11" w:rsidRPr="00583E33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568626</w:t>
            </w:r>
          </w:p>
        </w:tc>
        <w:tc>
          <w:tcPr>
            <w:tcW w:w="2108" w:type="dxa"/>
            <w:vAlign w:val="center"/>
          </w:tcPr>
          <w:p w14:paraId="0131D0B6" w14:textId="0C309DF3" w:rsidR="00205F11" w:rsidRPr="00583E33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147791</w:t>
            </w:r>
          </w:p>
        </w:tc>
        <w:tc>
          <w:tcPr>
            <w:tcW w:w="1930" w:type="dxa"/>
            <w:vAlign w:val="center"/>
          </w:tcPr>
          <w:p w14:paraId="6F20907C" w14:textId="483B234E" w:rsidR="00205F11" w:rsidRPr="00583E33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20835</w:t>
            </w:r>
          </w:p>
        </w:tc>
      </w:tr>
      <w:tr w:rsidR="00205F11" w:rsidRPr="00EE3292" w14:paraId="674C5019" w14:textId="77777777" w:rsidTr="0029283B">
        <w:trPr>
          <w:trHeight w:val="432"/>
        </w:trPr>
        <w:tc>
          <w:tcPr>
            <w:tcW w:w="2158" w:type="dxa"/>
            <w:vAlign w:val="center"/>
          </w:tcPr>
          <w:p w14:paraId="6C2D3B9C" w14:textId="75A9CFF5" w:rsidR="00205F11" w:rsidRDefault="00205F11" w:rsidP="00205F1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-NT2 H3K4me3</w:t>
            </w:r>
          </w:p>
        </w:tc>
        <w:tc>
          <w:tcPr>
            <w:tcW w:w="2552" w:type="dxa"/>
            <w:vAlign w:val="center"/>
          </w:tcPr>
          <w:p w14:paraId="1E54B8B9" w14:textId="4368585B" w:rsidR="00205F11" w:rsidRPr="00583E33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518299</w:t>
            </w:r>
          </w:p>
        </w:tc>
        <w:tc>
          <w:tcPr>
            <w:tcW w:w="2108" w:type="dxa"/>
            <w:vAlign w:val="center"/>
          </w:tcPr>
          <w:p w14:paraId="333F5E29" w14:textId="13E8E17B" w:rsidR="00205F11" w:rsidRPr="00583E33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355821</w:t>
            </w:r>
          </w:p>
        </w:tc>
        <w:tc>
          <w:tcPr>
            <w:tcW w:w="1930" w:type="dxa"/>
            <w:vAlign w:val="center"/>
          </w:tcPr>
          <w:p w14:paraId="210C1347" w14:textId="48D8B6DE" w:rsidR="00205F11" w:rsidRPr="00583E33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162478</w:t>
            </w:r>
          </w:p>
        </w:tc>
      </w:tr>
      <w:tr w:rsidR="00205F11" w:rsidRPr="00EE3292" w14:paraId="644C4BE7" w14:textId="77777777" w:rsidTr="0029283B">
        <w:trPr>
          <w:trHeight w:val="432"/>
        </w:trPr>
        <w:tc>
          <w:tcPr>
            <w:tcW w:w="2158" w:type="dxa"/>
            <w:vAlign w:val="center"/>
          </w:tcPr>
          <w:p w14:paraId="72786D8A" w14:textId="01AA74D6" w:rsidR="00205F11" w:rsidRDefault="00205F11" w:rsidP="00205F1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FF TBP</w:t>
            </w:r>
          </w:p>
        </w:tc>
        <w:tc>
          <w:tcPr>
            <w:tcW w:w="2552" w:type="dxa"/>
            <w:vAlign w:val="center"/>
          </w:tcPr>
          <w:p w14:paraId="110F2A6A" w14:textId="282BCDD6" w:rsidR="00205F11" w:rsidRPr="00583E33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784962</w:t>
            </w:r>
          </w:p>
        </w:tc>
        <w:tc>
          <w:tcPr>
            <w:tcW w:w="2108" w:type="dxa"/>
            <w:vAlign w:val="center"/>
          </w:tcPr>
          <w:p w14:paraId="0DDAF1EA" w14:textId="2ABD7BBB" w:rsidR="00205F11" w:rsidRPr="00583E33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520131</w:t>
            </w:r>
          </w:p>
        </w:tc>
        <w:tc>
          <w:tcPr>
            <w:tcW w:w="1930" w:type="dxa"/>
            <w:vAlign w:val="center"/>
          </w:tcPr>
          <w:p w14:paraId="237F4379" w14:textId="3B482A0A" w:rsidR="00205F11" w:rsidRPr="00583E33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64831</w:t>
            </w:r>
          </w:p>
        </w:tc>
      </w:tr>
      <w:tr w:rsidR="00205F11" w:rsidRPr="00EE3292" w14:paraId="03924BAB" w14:textId="77777777" w:rsidTr="0029283B">
        <w:trPr>
          <w:trHeight w:val="432"/>
        </w:trPr>
        <w:tc>
          <w:tcPr>
            <w:tcW w:w="2158" w:type="dxa"/>
            <w:vAlign w:val="center"/>
          </w:tcPr>
          <w:p w14:paraId="5934E7F1" w14:textId="6BBE2680" w:rsidR="00205F11" w:rsidRDefault="00205F11" w:rsidP="00205F1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FF H3.3</w:t>
            </w:r>
          </w:p>
        </w:tc>
        <w:tc>
          <w:tcPr>
            <w:tcW w:w="2552" w:type="dxa"/>
            <w:vAlign w:val="center"/>
          </w:tcPr>
          <w:p w14:paraId="5DB2F5A5" w14:textId="08676F29" w:rsidR="00205F11" w:rsidRPr="00583E33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972237</w:t>
            </w:r>
          </w:p>
        </w:tc>
        <w:tc>
          <w:tcPr>
            <w:tcW w:w="2108" w:type="dxa"/>
            <w:vAlign w:val="center"/>
          </w:tcPr>
          <w:p w14:paraId="3586A6C4" w14:textId="248769F1" w:rsidR="00205F11" w:rsidRPr="00583E33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785965</w:t>
            </w:r>
          </w:p>
        </w:tc>
        <w:tc>
          <w:tcPr>
            <w:tcW w:w="1930" w:type="dxa"/>
            <w:vAlign w:val="center"/>
          </w:tcPr>
          <w:p w14:paraId="09B86F4B" w14:textId="7142A355" w:rsidR="00205F11" w:rsidRPr="00583E33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86272</w:t>
            </w:r>
          </w:p>
        </w:tc>
      </w:tr>
      <w:tr w:rsidR="00205F11" w:rsidRPr="00EE3292" w14:paraId="513818E2" w14:textId="77777777" w:rsidTr="00205F11">
        <w:trPr>
          <w:trHeight w:val="432"/>
        </w:trPr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502E07AD" w14:textId="3A6D6512" w:rsidR="00205F11" w:rsidRDefault="00205F11" w:rsidP="00205F11">
            <w:pPr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HFF H3K4me3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0E94D92" w14:textId="0AF19554" w:rsidR="00205F11" w:rsidRPr="00583E33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561680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vAlign w:val="center"/>
          </w:tcPr>
          <w:p w14:paraId="615185B8" w14:textId="08233F49" w:rsidR="00205F11" w:rsidRPr="00583E33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650516</w:t>
            </w:r>
          </w:p>
        </w:tc>
        <w:tc>
          <w:tcPr>
            <w:tcW w:w="1930" w:type="dxa"/>
            <w:tcBorders>
              <w:bottom w:val="single" w:sz="4" w:space="0" w:color="auto"/>
            </w:tcBorders>
            <w:vAlign w:val="center"/>
          </w:tcPr>
          <w:p w14:paraId="0F83E014" w14:textId="0DD7CDA0" w:rsidR="00205F11" w:rsidRPr="00583E33" w:rsidRDefault="00205F11" w:rsidP="00205F11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05F1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11164</w:t>
            </w:r>
          </w:p>
        </w:tc>
      </w:tr>
    </w:tbl>
    <w:p w14:paraId="3D8F3B07" w14:textId="3ADE779E" w:rsidR="007C5CCC" w:rsidRPr="0076591C" w:rsidRDefault="001D3169" w:rsidP="007C5CCC">
      <w:pPr>
        <w:rPr>
          <w:rFonts w:ascii="Arial" w:hAnsi="Arial" w:cs="Arial"/>
          <w:b/>
          <w:bCs/>
          <w:sz w:val="22"/>
          <w:szCs w:val="22"/>
        </w:rPr>
      </w:pPr>
      <w:bookmarkStart w:id="11" w:name="_Hlk184741352"/>
      <w:r w:rsidRPr="0076591C">
        <w:rPr>
          <w:rFonts w:ascii="Arial" w:hAnsi="Arial" w:cs="Arial"/>
          <w:sz w:val="22"/>
          <w:szCs w:val="22"/>
        </w:rPr>
        <w:t>*All infections carried out for 96 h</w:t>
      </w:r>
    </w:p>
    <w:p w14:paraId="3AD84067" w14:textId="77777777" w:rsidR="007C5CCC" w:rsidRDefault="007C5CCC" w:rsidP="007C5CCC">
      <w:pPr>
        <w:rPr>
          <w:rFonts w:ascii="Arial" w:hAnsi="Arial" w:cs="Arial"/>
        </w:rPr>
      </w:pPr>
    </w:p>
    <w:bookmarkEnd w:id="11"/>
    <w:p w14:paraId="152B867D" w14:textId="77777777" w:rsidR="007C5CCC" w:rsidRDefault="007C5CCC" w:rsidP="007C5CCC">
      <w:pPr>
        <w:rPr>
          <w:rFonts w:ascii="Arial" w:hAnsi="Arial" w:cs="Arial"/>
        </w:rPr>
      </w:pPr>
    </w:p>
    <w:p w14:paraId="41D31F6F" w14:textId="77777777" w:rsidR="007C5CCC" w:rsidRDefault="007C5CCC" w:rsidP="007C5CCC">
      <w:pPr>
        <w:rPr>
          <w:rFonts w:ascii="Arial" w:hAnsi="Arial" w:cs="Arial"/>
        </w:rPr>
      </w:pPr>
    </w:p>
    <w:p w14:paraId="5B69BDBD" w14:textId="77777777" w:rsidR="007C5CCC" w:rsidRDefault="007C5CCC" w:rsidP="007C5CCC">
      <w:pPr>
        <w:rPr>
          <w:rFonts w:ascii="Arial" w:hAnsi="Arial" w:cs="Arial"/>
        </w:rPr>
      </w:pPr>
    </w:p>
    <w:p w14:paraId="02A0E264" w14:textId="77777777" w:rsidR="007C5CCC" w:rsidRDefault="007C5CCC" w:rsidP="007C5CCC">
      <w:pPr>
        <w:rPr>
          <w:rFonts w:ascii="Arial" w:hAnsi="Arial" w:cs="Arial"/>
        </w:rPr>
      </w:pPr>
    </w:p>
    <w:p w14:paraId="7119CAED" w14:textId="77777777" w:rsidR="007C5CCC" w:rsidRDefault="007C5CCC" w:rsidP="007C5CCC">
      <w:pPr>
        <w:rPr>
          <w:rFonts w:ascii="Arial" w:hAnsi="Arial" w:cs="Arial"/>
        </w:rPr>
      </w:pPr>
    </w:p>
    <w:p w14:paraId="058AD393" w14:textId="77777777" w:rsidR="007C5CCC" w:rsidRDefault="007C5CCC" w:rsidP="007C5CCC">
      <w:pPr>
        <w:rPr>
          <w:rFonts w:ascii="Arial" w:hAnsi="Arial" w:cs="Arial"/>
        </w:rPr>
      </w:pPr>
    </w:p>
    <w:p w14:paraId="39E360FB" w14:textId="77777777" w:rsidR="007C5CCC" w:rsidRDefault="007C5CCC" w:rsidP="007C5CCC">
      <w:pPr>
        <w:rPr>
          <w:rFonts w:ascii="Arial" w:hAnsi="Arial" w:cs="Arial"/>
        </w:rPr>
      </w:pPr>
    </w:p>
    <w:p w14:paraId="630C47F6" w14:textId="77777777" w:rsidR="007C5CCC" w:rsidRDefault="007C5CCC" w:rsidP="007C5CCC">
      <w:pPr>
        <w:rPr>
          <w:rFonts w:ascii="Arial" w:hAnsi="Arial" w:cs="Arial"/>
        </w:rPr>
      </w:pPr>
    </w:p>
    <w:p w14:paraId="69318CD8" w14:textId="77777777" w:rsidR="007C5CCC" w:rsidRDefault="007C5CCC" w:rsidP="007C5CCC">
      <w:pPr>
        <w:rPr>
          <w:rFonts w:ascii="Arial" w:hAnsi="Arial" w:cs="Arial"/>
        </w:rPr>
      </w:pPr>
    </w:p>
    <w:p w14:paraId="2CF52A90" w14:textId="77777777" w:rsidR="007C5CCC" w:rsidRDefault="007C5CCC" w:rsidP="007C5CCC">
      <w:pPr>
        <w:rPr>
          <w:rFonts w:ascii="Arial" w:hAnsi="Arial" w:cs="Arial"/>
        </w:rPr>
      </w:pPr>
    </w:p>
    <w:p w14:paraId="546EA5F6" w14:textId="77777777" w:rsidR="007C5CCC" w:rsidRDefault="007C5CCC" w:rsidP="007C5CCC">
      <w:pPr>
        <w:rPr>
          <w:rFonts w:ascii="Arial" w:hAnsi="Arial" w:cs="Arial"/>
        </w:rPr>
      </w:pPr>
    </w:p>
    <w:p w14:paraId="33E1AB6E" w14:textId="77777777" w:rsidR="007C5CCC" w:rsidRDefault="007C5CCC" w:rsidP="007C5CCC">
      <w:pPr>
        <w:rPr>
          <w:rFonts w:ascii="Arial" w:hAnsi="Arial" w:cs="Arial"/>
        </w:rPr>
      </w:pPr>
    </w:p>
    <w:p w14:paraId="527F655A" w14:textId="77777777" w:rsidR="007C5CCC" w:rsidRDefault="007C5CCC" w:rsidP="007C5CCC">
      <w:pPr>
        <w:rPr>
          <w:rFonts w:ascii="Arial" w:hAnsi="Arial" w:cs="Arial"/>
        </w:rPr>
      </w:pPr>
    </w:p>
    <w:p w14:paraId="7C6021D5" w14:textId="77777777" w:rsidR="007C5CCC" w:rsidRDefault="007C5CCC" w:rsidP="007C5CCC">
      <w:pPr>
        <w:rPr>
          <w:rFonts w:ascii="Arial" w:hAnsi="Arial" w:cs="Arial"/>
        </w:rPr>
      </w:pPr>
    </w:p>
    <w:p w14:paraId="71804051" w14:textId="77777777" w:rsidR="007C5CCC" w:rsidRDefault="007C5CCC" w:rsidP="007C5CCC">
      <w:pPr>
        <w:rPr>
          <w:rFonts w:ascii="Arial" w:hAnsi="Arial" w:cs="Arial"/>
        </w:rPr>
      </w:pPr>
    </w:p>
    <w:p w14:paraId="70675533" w14:textId="77777777" w:rsidR="00BF5D33" w:rsidRDefault="00BF5D33" w:rsidP="007C5CCC">
      <w:pPr>
        <w:rPr>
          <w:rFonts w:ascii="Arial" w:hAnsi="Arial" w:cs="Arial"/>
          <w:b/>
        </w:rPr>
      </w:pPr>
    </w:p>
    <w:sectPr w:rsidR="00BF5D33" w:rsidSect="00764A71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59AD0" w14:textId="77777777" w:rsidR="00BF60C9" w:rsidRDefault="00BF60C9" w:rsidP="00712D44">
      <w:r>
        <w:separator/>
      </w:r>
    </w:p>
  </w:endnote>
  <w:endnote w:type="continuationSeparator" w:id="0">
    <w:p w14:paraId="798D32EC" w14:textId="77777777" w:rsidR="00BF60C9" w:rsidRDefault="00BF60C9" w:rsidP="00712D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C2B226" w14:textId="77777777" w:rsidR="00BF60C9" w:rsidRDefault="00BF60C9" w:rsidP="00712D44">
      <w:r>
        <w:separator/>
      </w:r>
    </w:p>
  </w:footnote>
  <w:footnote w:type="continuationSeparator" w:id="0">
    <w:p w14:paraId="042D3133" w14:textId="77777777" w:rsidR="00BF60C9" w:rsidRDefault="00BF60C9" w:rsidP="00712D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5527D8"/>
    <w:multiLevelType w:val="hybridMultilevel"/>
    <w:tmpl w:val="1CF0940A"/>
    <w:lvl w:ilvl="0" w:tplc="D45456C4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5E2EC2"/>
    <w:multiLevelType w:val="hybridMultilevel"/>
    <w:tmpl w:val="C8F01278"/>
    <w:lvl w:ilvl="0" w:tplc="4BA088A6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3089857">
    <w:abstractNumId w:val="0"/>
  </w:num>
  <w:num w:numId="2" w16cid:durableId="2558638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doNotDisplayPageBoundaries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7E0B"/>
    <w:rsid w:val="000066F2"/>
    <w:rsid w:val="00022616"/>
    <w:rsid w:val="00023E19"/>
    <w:rsid w:val="00024914"/>
    <w:rsid w:val="00025871"/>
    <w:rsid w:val="00031C85"/>
    <w:rsid w:val="00033FC9"/>
    <w:rsid w:val="00046295"/>
    <w:rsid w:val="00052066"/>
    <w:rsid w:val="000530C8"/>
    <w:rsid w:val="00061686"/>
    <w:rsid w:val="00062783"/>
    <w:rsid w:val="00064D9C"/>
    <w:rsid w:val="00070AB3"/>
    <w:rsid w:val="00072A61"/>
    <w:rsid w:val="00073871"/>
    <w:rsid w:val="00075D8B"/>
    <w:rsid w:val="00085268"/>
    <w:rsid w:val="00085643"/>
    <w:rsid w:val="000935D0"/>
    <w:rsid w:val="000945D6"/>
    <w:rsid w:val="00094ED2"/>
    <w:rsid w:val="000A0205"/>
    <w:rsid w:val="000A0ABD"/>
    <w:rsid w:val="000A0C4A"/>
    <w:rsid w:val="000A1689"/>
    <w:rsid w:val="000A6F91"/>
    <w:rsid w:val="000C69AC"/>
    <w:rsid w:val="000D7AA8"/>
    <w:rsid w:val="000E16B6"/>
    <w:rsid w:val="000E300B"/>
    <w:rsid w:val="000E452A"/>
    <w:rsid w:val="000E55F0"/>
    <w:rsid w:val="000F2C92"/>
    <w:rsid w:val="001011B9"/>
    <w:rsid w:val="00102603"/>
    <w:rsid w:val="00111BF4"/>
    <w:rsid w:val="00113D03"/>
    <w:rsid w:val="001162C8"/>
    <w:rsid w:val="00130BD7"/>
    <w:rsid w:val="00133214"/>
    <w:rsid w:val="0013347B"/>
    <w:rsid w:val="00133505"/>
    <w:rsid w:val="00136207"/>
    <w:rsid w:val="00140772"/>
    <w:rsid w:val="001408CF"/>
    <w:rsid w:val="00140D7F"/>
    <w:rsid w:val="001534E3"/>
    <w:rsid w:val="00157EBA"/>
    <w:rsid w:val="00157FD2"/>
    <w:rsid w:val="0016609A"/>
    <w:rsid w:val="00166FED"/>
    <w:rsid w:val="0017092D"/>
    <w:rsid w:val="00171C0E"/>
    <w:rsid w:val="00172CAE"/>
    <w:rsid w:val="00177518"/>
    <w:rsid w:val="00183964"/>
    <w:rsid w:val="00184027"/>
    <w:rsid w:val="00186A1C"/>
    <w:rsid w:val="0018772D"/>
    <w:rsid w:val="00187AB8"/>
    <w:rsid w:val="00197F6C"/>
    <w:rsid w:val="001A203C"/>
    <w:rsid w:val="001A2ADC"/>
    <w:rsid w:val="001A35BF"/>
    <w:rsid w:val="001A61FB"/>
    <w:rsid w:val="001A78DC"/>
    <w:rsid w:val="001B04B6"/>
    <w:rsid w:val="001B6BCB"/>
    <w:rsid w:val="001B7499"/>
    <w:rsid w:val="001B77FE"/>
    <w:rsid w:val="001C1E5F"/>
    <w:rsid w:val="001C20B7"/>
    <w:rsid w:val="001C2402"/>
    <w:rsid w:val="001C270F"/>
    <w:rsid w:val="001C42D4"/>
    <w:rsid w:val="001C488A"/>
    <w:rsid w:val="001C68A6"/>
    <w:rsid w:val="001C75E3"/>
    <w:rsid w:val="001D3169"/>
    <w:rsid w:val="001D3CFF"/>
    <w:rsid w:val="001E6042"/>
    <w:rsid w:val="001F247F"/>
    <w:rsid w:val="001F2745"/>
    <w:rsid w:val="001F4080"/>
    <w:rsid w:val="00204A08"/>
    <w:rsid w:val="00205F11"/>
    <w:rsid w:val="002064C1"/>
    <w:rsid w:val="002106D7"/>
    <w:rsid w:val="002111A3"/>
    <w:rsid w:val="00223E22"/>
    <w:rsid w:val="0022475A"/>
    <w:rsid w:val="00225952"/>
    <w:rsid w:val="0022619D"/>
    <w:rsid w:val="002345C4"/>
    <w:rsid w:val="00234A45"/>
    <w:rsid w:val="00241A11"/>
    <w:rsid w:val="00241EAB"/>
    <w:rsid w:val="002434E6"/>
    <w:rsid w:val="002448B2"/>
    <w:rsid w:val="00251E20"/>
    <w:rsid w:val="0025219F"/>
    <w:rsid w:val="00257171"/>
    <w:rsid w:val="002572FA"/>
    <w:rsid w:val="002665F0"/>
    <w:rsid w:val="00266EE9"/>
    <w:rsid w:val="0027490E"/>
    <w:rsid w:val="002839B3"/>
    <w:rsid w:val="00283FF1"/>
    <w:rsid w:val="002862CA"/>
    <w:rsid w:val="00290494"/>
    <w:rsid w:val="00294680"/>
    <w:rsid w:val="00294DF9"/>
    <w:rsid w:val="002A003D"/>
    <w:rsid w:val="002A0A0E"/>
    <w:rsid w:val="002A0F29"/>
    <w:rsid w:val="002A56DB"/>
    <w:rsid w:val="002B4537"/>
    <w:rsid w:val="002B4807"/>
    <w:rsid w:val="002B4F1C"/>
    <w:rsid w:val="002C0E08"/>
    <w:rsid w:val="002C2FD1"/>
    <w:rsid w:val="002D5896"/>
    <w:rsid w:val="002E00E9"/>
    <w:rsid w:val="002F075D"/>
    <w:rsid w:val="002F30E1"/>
    <w:rsid w:val="002F3537"/>
    <w:rsid w:val="002F3FEF"/>
    <w:rsid w:val="002F455F"/>
    <w:rsid w:val="002F732D"/>
    <w:rsid w:val="002F7A6D"/>
    <w:rsid w:val="00302349"/>
    <w:rsid w:val="00302F59"/>
    <w:rsid w:val="00307E3C"/>
    <w:rsid w:val="003326F9"/>
    <w:rsid w:val="003350BE"/>
    <w:rsid w:val="0035295D"/>
    <w:rsid w:val="00362F7E"/>
    <w:rsid w:val="00364291"/>
    <w:rsid w:val="00364C29"/>
    <w:rsid w:val="00365449"/>
    <w:rsid w:val="003673EC"/>
    <w:rsid w:val="00371A91"/>
    <w:rsid w:val="00382BD9"/>
    <w:rsid w:val="0038613D"/>
    <w:rsid w:val="003970DD"/>
    <w:rsid w:val="003A33A8"/>
    <w:rsid w:val="003B0823"/>
    <w:rsid w:val="003B1B1A"/>
    <w:rsid w:val="003B2377"/>
    <w:rsid w:val="003B37DE"/>
    <w:rsid w:val="003B517A"/>
    <w:rsid w:val="003B5EF5"/>
    <w:rsid w:val="003C3FF3"/>
    <w:rsid w:val="003C4341"/>
    <w:rsid w:val="003C5091"/>
    <w:rsid w:val="003D2A75"/>
    <w:rsid w:val="003D52E3"/>
    <w:rsid w:val="003E114F"/>
    <w:rsid w:val="003E54FC"/>
    <w:rsid w:val="003E6DEF"/>
    <w:rsid w:val="003F36DE"/>
    <w:rsid w:val="003F4055"/>
    <w:rsid w:val="003F6537"/>
    <w:rsid w:val="003F71B0"/>
    <w:rsid w:val="00401D73"/>
    <w:rsid w:val="004075E2"/>
    <w:rsid w:val="00412E6E"/>
    <w:rsid w:val="004130C7"/>
    <w:rsid w:val="00413F29"/>
    <w:rsid w:val="00415C27"/>
    <w:rsid w:val="00415D1E"/>
    <w:rsid w:val="00417036"/>
    <w:rsid w:val="004231CE"/>
    <w:rsid w:val="00423FC4"/>
    <w:rsid w:val="00424114"/>
    <w:rsid w:val="004364C0"/>
    <w:rsid w:val="00440767"/>
    <w:rsid w:val="00444F46"/>
    <w:rsid w:val="00447DEC"/>
    <w:rsid w:val="00456E1F"/>
    <w:rsid w:val="00460451"/>
    <w:rsid w:val="00464C56"/>
    <w:rsid w:val="0046519D"/>
    <w:rsid w:val="00465E73"/>
    <w:rsid w:val="004660A4"/>
    <w:rsid w:val="00470E3C"/>
    <w:rsid w:val="004720C8"/>
    <w:rsid w:val="00474BC9"/>
    <w:rsid w:val="00475C96"/>
    <w:rsid w:val="004766F7"/>
    <w:rsid w:val="00476ECE"/>
    <w:rsid w:val="00480AAA"/>
    <w:rsid w:val="00480F7C"/>
    <w:rsid w:val="00493AD4"/>
    <w:rsid w:val="00496284"/>
    <w:rsid w:val="004A071D"/>
    <w:rsid w:val="004A0757"/>
    <w:rsid w:val="004A2859"/>
    <w:rsid w:val="004A3C91"/>
    <w:rsid w:val="004A64DC"/>
    <w:rsid w:val="004A79DF"/>
    <w:rsid w:val="004B19D2"/>
    <w:rsid w:val="004B2706"/>
    <w:rsid w:val="004C28A3"/>
    <w:rsid w:val="004C549A"/>
    <w:rsid w:val="004D2B2E"/>
    <w:rsid w:val="004D6912"/>
    <w:rsid w:val="004E4F9F"/>
    <w:rsid w:val="004F0065"/>
    <w:rsid w:val="004F22DD"/>
    <w:rsid w:val="004F6141"/>
    <w:rsid w:val="00500640"/>
    <w:rsid w:val="0050159A"/>
    <w:rsid w:val="005037A1"/>
    <w:rsid w:val="005049F1"/>
    <w:rsid w:val="005056D6"/>
    <w:rsid w:val="005134E1"/>
    <w:rsid w:val="00524A59"/>
    <w:rsid w:val="0052582B"/>
    <w:rsid w:val="0052758B"/>
    <w:rsid w:val="00527D4A"/>
    <w:rsid w:val="00532BCA"/>
    <w:rsid w:val="00543056"/>
    <w:rsid w:val="005443E6"/>
    <w:rsid w:val="00546816"/>
    <w:rsid w:val="00550B2A"/>
    <w:rsid w:val="005563F1"/>
    <w:rsid w:val="005571BD"/>
    <w:rsid w:val="00572B89"/>
    <w:rsid w:val="005739F2"/>
    <w:rsid w:val="00574176"/>
    <w:rsid w:val="005753C1"/>
    <w:rsid w:val="00575EE6"/>
    <w:rsid w:val="005835C6"/>
    <w:rsid w:val="00584FEF"/>
    <w:rsid w:val="00585736"/>
    <w:rsid w:val="00586AEF"/>
    <w:rsid w:val="00587CE8"/>
    <w:rsid w:val="00587D64"/>
    <w:rsid w:val="00590141"/>
    <w:rsid w:val="00592551"/>
    <w:rsid w:val="00595D5A"/>
    <w:rsid w:val="00596589"/>
    <w:rsid w:val="00596E8E"/>
    <w:rsid w:val="005B0379"/>
    <w:rsid w:val="005B343C"/>
    <w:rsid w:val="005C1CAC"/>
    <w:rsid w:val="005C216D"/>
    <w:rsid w:val="005C2C86"/>
    <w:rsid w:val="005E00DE"/>
    <w:rsid w:val="005E1A64"/>
    <w:rsid w:val="005F636C"/>
    <w:rsid w:val="005F78EB"/>
    <w:rsid w:val="005F797E"/>
    <w:rsid w:val="00600928"/>
    <w:rsid w:val="0060150F"/>
    <w:rsid w:val="006064C8"/>
    <w:rsid w:val="00630777"/>
    <w:rsid w:val="00633C7B"/>
    <w:rsid w:val="00635887"/>
    <w:rsid w:val="00640C68"/>
    <w:rsid w:val="00645980"/>
    <w:rsid w:val="00651B35"/>
    <w:rsid w:val="00656D25"/>
    <w:rsid w:val="006608FC"/>
    <w:rsid w:val="006654EE"/>
    <w:rsid w:val="006657A6"/>
    <w:rsid w:val="00666716"/>
    <w:rsid w:val="00667BFF"/>
    <w:rsid w:val="00673A59"/>
    <w:rsid w:val="006817DB"/>
    <w:rsid w:val="00682E6D"/>
    <w:rsid w:val="00683DC5"/>
    <w:rsid w:val="006879CD"/>
    <w:rsid w:val="00691180"/>
    <w:rsid w:val="0069339B"/>
    <w:rsid w:val="006947D1"/>
    <w:rsid w:val="006A078A"/>
    <w:rsid w:val="006A09A0"/>
    <w:rsid w:val="006A5E4B"/>
    <w:rsid w:val="006B024D"/>
    <w:rsid w:val="006B2678"/>
    <w:rsid w:val="006B2873"/>
    <w:rsid w:val="006B2CC9"/>
    <w:rsid w:val="006B5AED"/>
    <w:rsid w:val="006B5C70"/>
    <w:rsid w:val="006B6FCE"/>
    <w:rsid w:val="006C1F0D"/>
    <w:rsid w:val="006C29C4"/>
    <w:rsid w:val="006C66A6"/>
    <w:rsid w:val="006D0295"/>
    <w:rsid w:val="006D0DC9"/>
    <w:rsid w:val="006D4EBD"/>
    <w:rsid w:val="006D50C8"/>
    <w:rsid w:val="006D546B"/>
    <w:rsid w:val="006D6904"/>
    <w:rsid w:val="006E3028"/>
    <w:rsid w:val="006E3135"/>
    <w:rsid w:val="006E4EC7"/>
    <w:rsid w:val="006E5D54"/>
    <w:rsid w:val="006F10F3"/>
    <w:rsid w:val="0070384E"/>
    <w:rsid w:val="00703FA2"/>
    <w:rsid w:val="00712D44"/>
    <w:rsid w:val="007145DB"/>
    <w:rsid w:val="00721237"/>
    <w:rsid w:val="00721C33"/>
    <w:rsid w:val="0073453B"/>
    <w:rsid w:val="00735E06"/>
    <w:rsid w:val="00745C64"/>
    <w:rsid w:val="00746EAC"/>
    <w:rsid w:val="00760EA2"/>
    <w:rsid w:val="007625F1"/>
    <w:rsid w:val="00764A71"/>
    <w:rsid w:val="0076591C"/>
    <w:rsid w:val="00767A18"/>
    <w:rsid w:val="007748ED"/>
    <w:rsid w:val="0078022A"/>
    <w:rsid w:val="00784E75"/>
    <w:rsid w:val="00787B33"/>
    <w:rsid w:val="00790F21"/>
    <w:rsid w:val="0079535C"/>
    <w:rsid w:val="00795952"/>
    <w:rsid w:val="007A1184"/>
    <w:rsid w:val="007A155D"/>
    <w:rsid w:val="007A4367"/>
    <w:rsid w:val="007B0DB2"/>
    <w:rsid w:val="007B2236"/>
    <w:rsid w:val="007B26E8"/>
    <w:rsid w:val="007B2EFA"/>
    <w:rsid w:val="007B419A"/>
    <w:rsid w:val="007B425A"/>
    <w:rsid w:val="007C3E3D"/>
    <w:rsid w:val="007C592F"/>
    <w:rsid w:val="007C5CCC"/>
    <w:rsid w:val="007C6B37"/>
    <w:rsid w:val="007C780E"/>
    <w:rsid w:val="007D199F"/>
    <w:rsid w:val="007D4D47"/>
    <w:rsid w:val="007D6D93"/>
    <w:rsid w:val="007D716D"/>
    <w:rsid w:val="007E0125"/>
    <w:rsid w:val="007E0EDC"/>
    <w:rsid w:val="007E50DC"/>
    <w:rsid w:val="007F0D2E"/>
    <w:rsid w:val="007F481C"/>
    <w:rsid w:val="007F5574"/>
    <w:rsid w:val="008010B4"/>
    <w:rsid w:val="00802EAD"/>
    <w:rsid w:val="00805A68"/>
    <w:rsid w:val="00806AAE"/>
    <w:rsid w:val="00816231"/>
    <w:rsid w:val="0081721F"/>
    <w:rsid w:val="00820D4B"/>
    <w:rsid w:val="00821D3A"/>
    <w:rsid w:val="00824694"/>
    <w:rsid w:val="00830997"/>
    <w:rsid w:val="008310C3"/>
    <w:rsid w:val="00831C8B"/>
    <w:rsid w:val="00833D72"/>
    <w:rsid w:val="008441E2"/>
    <w:rsid w:val="00845DFA"/>
    <w:rsid w:val="008508B9"/>
    <w:rsid w:val="00850F82"/>
    <w:rsid w:val="0085284B"/>
    <w:rsid w:val="0085355E"/>
    <w:rsid w:val="00871023"/>
    <w:rsid w:val="008729F0"/>
    <w:rsid w:val="008746B0"/>
    <w:rsid w:val="00877515"/>
    <w:rsid w:val="00883E4E"/>
    <w:rsid w:val="00886091"/>
    <w:rsid w:val="00896AEE"/>
    <w:rsid w:val="008A0C82"/>
    <w:rsid w:val="008A19FD"/>
    <w:rsid w:val="008A2649"/>
    <w:rsid w:val="008A3CFE"/>
    <w:rsid w:val="008B1FD3"/>
    <w:rsid w:val="008B3AAC"/>
    <w:rsid w:val="008B702D"/>
    <w:rsid w:val="008C3CDA"/>
    <w:rsid w:val="008C4913"/>
    <w:rsid w:val="008C7B1B"/>
    <w:rsid w:val="008D0FB5"/>
    <w:rsid w:val="008D5F5C"/>
    <w:rsid w:val="008E3547"/>
    <w:rsid w:val="008E37F2"/>
    <w:rsid w:val="008E5300"/>
    <w:rsid w:val="008E6B43"/>
    <w:rsid w:val="008F1DCA"/>
    <w:rsid w:val="008F456D"/>
    <w:rsid w:val="009313AE"/>
    <w:rsid w:val="00934779"/>
    <w:rsid w:val="009371CD"/>
    <w:rsid w:val="00943323"/>
    <w:rsid w:val="009477DE"/>
    <w:rsid w:val="00950ABF"/>
    <w:rsid w:val="0095166F"/>
    <w:rsid w:val="00953BE6"/>
    <w:rsid w:val="00954FB6"/>
    <w:rsid w:val="00962FCA"/>
    <w:rsid w:val="00971532"/>
    <w:rsid w:val="009720C5"/>
    <w:rsid w:val="00975E7B"/>
    <w:rsid w:val="00990B6C"/>
    <w:rsid w:val="00992614"/>
    <w:rsid w:val="00992ED9"/>
    <w:rsid w:val="00997F7E"/>
    <w:rsid w:val="009A1C20"/>
    <w:rsid w:val="009A3D9C"/>
    <w:rsid w:val="009A4EE3"/>
    <w:rsid w:val="009B71E5"/>
    <w:rsid w:val="009D42E5"/>
    <w:rsid w:val="009D48D9"/>
    <w:rsid w:val="009D5500"/>
    <w:rsid w:val="009D7FD0"/>
    <w:rsid w:val="009E0BB9"/>
    <w:rsid w:val="009E263F"/>
    <w:rsid w:val="009E3236"/>
    <w:rsid w:val="009E594F"/>
    <w:rsid w:val="009F0719"/>
    <w:rsid w:val="009F0AD2"/>
    <w:rsid w:val="00A0248C"/>
    <w:rsid w:val="00A02E14"/>
    <w:rsid w:val="00A0378D"/>
    <w:rsid w:val="00A07674"/>
    <w:rsid w:val="00A07C3A"/>
    <w:rsid w:val="00A10BA4"/>
    <w:rsid w:val="00A22149"/>
    <w:rsid w:val="00A26032"/>
    <w:rsid w:val="00A273FC"/>
    <w:rsid w:val="00A30318"/>
    <w:rsid w:val="00A33764"/>
    <w:rsid w:val="00A43D55"/>
    <w:rsid w:val="00A453B3"/>
    <w:rsid w:val="00A50723"/>
    <w:rsid w:val="00A54B3D"/>
    <w:rsid w:val="00A6454E"/>
    <w:rsid w:val="00A668B3"/>
    <w:rsid w:val="00A701B8"/>
    <w:rsid w:val="00A7116B"/>
    <w:rsid w:val="00A72BE8"/>
    <w:rsid w:val="00A72CAE"/>
    <w:rsid w:val="00A73FB1"/>
    <w:rsid w:val="00A82291"/>
    <w:rsid w:val="00A84B2A"/>
    <w:rsid w:val="00A93724"/>
    <w:rsid w:val="00AB0D8F"/>
    <w:rsid w:val="00AB1F69"/>
    <w:rsid w:val="00AB2529"/>
    <w:rsid w:val="00AC2CF1"/>
    <w:rsid w:val="00AC3199"/>
    <w:rsid w:val="00AC4751"/>
    <w:rsid w:val="00AC4BD2"/>
    <w:rsid w:val="00AC685B"/>
    <w:rsid w:val="00AD060E"/>
    <w:rsid w:val="00AD2F97"/>
    <w:rsid w:val="00AD7F6C"/>
    <w:rsid w:val="00AE3A34"/>
    <w:rsid w:val="00AE45C6"/>
    <w:rsid w:val="00AF18D0"/>
    <w:rsid w:val="00AF2F3D"/>
    <w:rsid w:val="00AF4503"/>
    <w:rsid w:val="00AF55ED"/>
    <w:rsid w:val="00AF60B1"/>
    <w:rsid w:val="00AF7385"/>
    <w:rsid w:val="00B03845"/>
    <w:rsid w:val="00B05C30"/>
    <w:rsid w:val="00B07BA0"/>
    <w:rsid w:val="00B161A9"/>
    <w:rsid w:val="00B17F53"/>
    <w:rsid w:val="00B20550"/>
    <w:rsid w:val="00B243D5"/>
    <w:rsid w:val="00B25CDB"/>
    <w:rsid w:val="00B25D10"/>
    <w:rsid w:val="00B27C53"/>
    <w:rsid w:val="00B339C2"/>
    <w:rsid w:val="00B33D58"/>
    <w:rsid w:val="00B36D63"/>
    <w:rsid w:val="00B5094F"/>
    <w:rsid w:val="00B52A2B"/>
    <w:rsid w:val="00B56480"/>
    <w:rsid w:val="00B57079"/>
    <w:rsid w:val="00B628B6"/>
    <w:rsid w:val="00B6403B"/>
    <w:rsid w:val="00B64042"/>
    <w:rsid w:val="00B70BDB"/>
    <w:rsid w:val="00B71931"/>
    <w:rsid w:val="00B71B74"/>
    <w:rsid w:val="00B73F24"/>
    <w:rsid w:val="00B80FD1"/>
    <w:rsid w:val="00B83847"/>
    <w:rsid w:val="00B84DC8"/>
    <w:rsid w:val="00B937AA"/>
    <w:rsid w:val="00B95749"/>
    <w:rsid w:val="00BA3021"/>
    <w:rsid w:val="00BA44DE"/>
    <w:rsid w:val="00BB5BD9"/>
    <w:rsid w:val="00BB5DCD"/>
    <w:rsid w:val="00BC0A7C"/>
    <w:rsid w:val="00BC2468"/>
    <w:rsid w:val="00BC2639"/>
    <w:rsid w:val="00BC3941"/>
    <w:rsid w:val="00BC3C3D"/>
    <w:rsid w:val="00BD0FFF"/>
    <w:rsid w:val="00BD242D"/>
    <w:rsid w:val="00BE6608"/>
    <w:rsid w:val="00BF036C"/>
    <w:rsid w:val="00BF5D33"/>
    <w:rsid w:val="00BF60C9"/>
    <w:rsid w:val="00C05054"/>
    <w:rsid w:val="00C079AD"/>
    <w:rsid w:val="00C151E8"/>
    <w:rsid w:val="00C436D8"/>
    <w:rsid w:val="00C4539B"/>
    <w:rsid w:val="00C56FCB"/>
    <w:rsid w:val="00C57B80"/>
    <w:rsid w:val="00C67906"/>
    <w:rsid w:val="00C80B4B"/>
    <w:rsid w:val="00C92239"/>
    <w:rsid w:val="00C94EFD"/>
    <w:rsid w:val="00C97105"/>
    <w:rsid w:val="00CA2182"/>
    <w:rsid w:val="00CA22CA"/>
    <w:rsid w:val="00CA6552"/>
    <w:rsid w:val="00CA760F"/>
    <w:rsid w:val="00CB37C5"/>
    <w:rsid w:val="00CC2FF4"/>
    <w:rsid w:val="00CC4A0B"/>
    <w:rsid w:val="00CC59F3"/>
    <w:rsid w:val="00CD0DD5"/>
    <w:rsid w:val="00CD5478"/>
    <w:rsid w:val="00CD70A1"/>
    <w:rsid w:val="00CD783A"/>
    <w:rsid w:val="00CE46B7"/>
    <w:rsid w:val="00D07834"/>
    <w:rsid w:val="00D12622"/>
    <w:rsid w:val="00D222CD"/>
    <w:rsid w:val="00D32031"/>
    <w:rsid w:val="00D362CE"/>
    <w:rsid w:val="00D37871"/>
    <w:rsid w:val="00D37C9B"/>
    <w:rsid w:val="00D402B1"/>
    <w:rsid w:val="00D42D45"/>
    <w:rsid w:val="00D46607"/>
    <w:rsid w:val="00D54372"/>
    <w:rsid w:val="00D61ECF"/>
    <w:rsid w:val="00D63FCC"/>
    <w:rsid w:val="00D65CF1"/>
    <w:rsid w:val="00D67A98"/>
    <w:rsid w:val="00D722B5"/>
    <w:rsid w:val="00D77E0B"/>
    <w:rsid w:val="00D875D5"/>
    <w:rsid w:val="00D90354"/>
    <w:rsid w:val="00D93942"/>
    <w:rsid w:val="00D93F2E"/>
    <w:rsid w:val="00DA2652"/>
    <w:rsid w:val="00DA5566"/>
    <w:rsid w:val="00DA5916"/>
    <w:rsid w:val="00DA78EB"/>
    <w:rsid w:val="00DC64CC"/>
    <w:rsid w:val="00DD244C"/>
    <w:rsid w:val="00DD4304"/>
    <w:rsid w:val="00DD4666"/>
    <w:rsid w:val="00DD7EBA"/>
    <w:rsid w:val="00DE4259"/>
    <w:rsid w:val="00DE71B2"/>
    <w:rsid w:val="00DF4BE4"/>
    <w:rsid w:val="00DF6202"/>
    <w:rsid w:val="00DF7334"/>
    <w:rsid w:val="00E064F3"/>
    <w:rsid w:val="00E17019"/>
    <w:rsid w:val="00E17D3F"/>
    <w:rsid w:val="00E3072D"/>
    <w:rsid w:val="00E314EE"/>
    <w:rsid w:val="00E3313C"/>
    <w:rsid w:val="00E37288"/>
    <w:rsid w:val="00E44DE3"/>
    <w:rsid w:val="00E54407"/>
    <w:rsid w:val="00E61903"/>
    <w:rsid w:val="00E62336"/>
    <w:rsid w:val="00E63A7A"/>
    <w:rsid w:val="00E64200"/>
    <w:rsid w:val="00E64E65"/>
    <w:rsid w:val="00E6529D"/>
    <w:rsid w:val="00E72194"/>
    <w:rsid w:val="00E749C6"/>
    <w:rsid w:val="00E76C3A"/>
    <w:rsid w:val="00E80B74"/>
    <w:rsid w:val="00E81DB5"/>
    <w:rsid w:val="00E913CC"/>
    <w:rsid w:val="00E93E2E"/>
    <w:rsid w:val="00E94324"/>
    <w:rsid w:val="00EA5213"/>
    <w:rsid w:val="00EA676F"/>
    <w:rsid w:val="00EB3943"/>
    <w:rsid w:val="00EB3ADD"/>
    <w:rsid w:val="00EB4088"/>
    <w:rsid w:val="00EB50ED"/>
    <w:rsid w:val="00EC438E"/>
    <w:rsid w:val="00EC5EDD"/>
    <w:rsid w:val="00EC6550"/>
    <w:rsid w:val="00EC7442"/>
    <w:rsid w:val="00ED4329"/>
    <w:rsid w:val="00ED5559"/>
    <w:rsid w:val="00ED68AC"/>
    <w:rsid w:val="00EE3292"/>
    <w:rsid w:val="00EE4508"/>
    <w:rsid w:val="00F00C91"/>
    <w:rsid w:val="00F01167"/>
    <w:rsid w:val="00F050BA"/>
    <w:rsid w:val="00F22B8F"/>
    <w:rsid w:val="00F37BDA"/>
    <w:rsid w:val="00F41F1A"/>
    <w:rsid w:val="00F43C29"/>
    <w:rsid w:val="00F47478"/>
    <w:rsid w:val="00F55B61"/>
    <w:rsid w:val="00F55D69"/>
    <w:rsid w:val="00F56E83"/>
    <w:rsid w:val="00F6011B"/>
    <w:rsid w:val="00F655CE"/>
    <w:rsid w:val="00F72C18"/>
    <w:rsid w:val="00F74CEA"/>
    <w:rsid w:val="00F76A5D"/>
    <w:rsid w:val="00F76D1B"/>
    <w:rsid w:val="00F77885"/>
    <w:rsid w:val="00F8050B"/>
    <w:rsid w:val="00F85057"/>
    <w:rsid w:val="00F875D8"/>
    <w:rsid w:val="00FA1F0B"/>
    <w:rsid w:val="00FA3D0F"/>
    <w:rsid w:val="00FA3D43"/>
    <w:rsid w:val="00FA56CB"/>
    <w:rsid w:val="00FA5C19"/>
    <w:rsid w:val="00FB04E1"/>
    <w:rsid w:val="00FB117B"/>
    <w:rsid w:val="00FB5FBA"/>
    <w:rsid w:val="00FC6078"/>
    <w:rsid w:val="00FD0D80"/>
    <w:rsid w:val="00FD3904"/>
    <w:rsid w:val="00FD7E57"/>
    <w:rsid w:val="00FE1528"/>
    <w:rsid w:val="00FF1945"/>
    <w:rsid w:val="00FF5B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0DB9D1"/>
  <w15:docId w15:val="{3BF8D6B1-393F-4074-B9CA-1FDF95EFD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D33"/>
  </w:style>
  <w:style w:type="paragraph" w:styleId="Heading1">
    <w:name w:val="heading 1"/>
    <w:basedOn w:val="Normal"/>
    <w:next w:val="Normal"/>
    <w:link w:val="Heading1Char"/>
    <w:uiPriority w:val="9"/>
    <w:qFormat/>
    <w:rsid w:val="00787B3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B3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7B3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87B3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87B3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7E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61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2D4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2D44"/>
  </w:style>
  <w:style w:type="paragraph" w:styleId="Footer">
    <w:name w:val="footer"/>
    <w:basedOn w:val="Normal"/>
    <w:link w:val="FooterChar"/>
    <w:uiPriority w:val="99"/>
    <w:unhideWhenUsed/>
    <w:rsid w:val="00712D4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2D44"/>
  </w:style>
  <w:style w:type="paragraph" w:styleId="BalloonText">
    <w:name w:val="Balloon Text"/>
    <w:basedOn w:val="Normal"/>
    <w:link w:val="BalloonTextChar"/>
    <w:uiPriority w:val="99"/>
    <w:semiHidden/>
    <w:unhideWhenUsed/>
    <w:rsid w:val="00D0783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83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787B33"/>
  </w:style>
  <w:style w:type="character" w:customStyle="1" w:styleId="Heading1Char">
    <w:name w:val="Heading 1 Char"/>
    <w:basedOn w:val="DefaultParagraphFont"/>
    <w:link w:val="Heading1"/>
    <w:uiPriority w:val="9"/>
    <w:rsid w:val="00787B3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87B3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87B3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787B3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787B33"/>
    <w:rPr>
      <w:rFonts w:asciiTheme="majorHAnsi" w:eastAsiaTheme="majorEastAsia" w:hAnsiTheme="majorHAnsi" w:cstheme="majorBidi"/>
      <w:color w:val="365F91" w:themeColor="accent1" w:themeShade="BF"/>
    </w:rPr>
  </w:style>
  <w:style w:type="table" w:customStyle="1" w:styleId="TableGrid1">
    <w:name w:val="Table Grid1"/>
    <w:basedOn w:val="TableNormal"/>
    <w:next w:val="TableGrid"/>
    <w:uiPriority w:val="59"/>
    <w:rsid w:val="00AB25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2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8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2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6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0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89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4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4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4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02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9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5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52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5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4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3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2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2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8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7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0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0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9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5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5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17EBC66-9777-6741-8E5F-79BCF678C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5</TotalTime>
  <Pages>2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user</dc:creator>
  <cp:keywords/>
  <dc:description/>
  <cp:lastModifiedBy>Meier, Jeffery L</cp:lastModifiedBy>
  <cp:revision>744</cp:revision>
  <dcterms:created xsi:type="dcterms:W3CDTF">2019-07-05T20:46:00Z</dcterms:created>
  <dcterms:modified xsi:type="dcterms:W3CDTF">2025-07-08T17:03:00Z</dcterms:modified>
</cp:coreProperties>
</file>